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61609" w14:textId="77777777" w:rsidR="005E3269" w:rsidRDefault="005E3269" w:rsidP="005E3269">
      <w:pPr>
        <w:jc w:val="center"/>
        <w:rPr>
          <w:rFonts w:ascii="Times New Roman" w:hAnsi="Times New Roman" w:cs="Times New Roman"/>
          <w:b/>
        </w:rPr>
      </w:pPr>
    </w:p>
    <w:p w14:paraId="57B10CE8" w14:textId="77777777" w:rsidR="005E3269" w:rsidRDefault="005E3269" w:rsidP="005E3269">
      <w:pPr>
        <w:jc w:val="center"/>
        <w:rPr>
          <w:rFonts w:ascii="Times New Roman" w:hAnsi="Times New Roman" w:cs="Times New Roman"/>
          <w:b/>
        </w:rPr>
      </w:pPr>
    </w:p>
    <w:p w14:paraId="12681526" w14:textId="77777777" w:rsidR="005E3269" w:rsidRDefault="005E3269" w:rsidP="005E3269">
      <w:pPr>
        <w:jc w:val="center"/>
        <w:rPr>
          <w:rFonts w:ascii="Times New Roman" w:hAnsi="Times New Roman" w:cs="Times New Roman"/>
          <w:b/>
        </w:rPr>
      </w:pPr>
    </w:p>
    <w:p w14:paraId="22BD97F1" w14:textId="3E490596" w:rsidR="00666AB5" w:rsidRPr="004F134E" w:rsidRDefault="00666AB5" w:rsidP="005E3269">
      <w:pPr>
        <w:jc w:val="center"/>
        <w:rPr>
          <w:rFonts w:ascii="Times New Roman" w:hAnsi="Times New Roman" w:cs="Times New Roman"/>
          <w:b/>
        </w:rPr>
      </w:pPr>
      <w:r w:rsidRPr="004F134E">
        <w:rPr>
          <w:rFonts w:ascii="Times New Roman" w:hAnsi="Times New Roman" w:cs="Times New Roman"/>
          <w:b/>
        </w:rPr>
        <w:t xml:space="preserve">Supplementary </w:t>
      </w:r>
      <w:r w:rsidR="00CE4E2A" w:rsidRPr="004F134E">
        <w:rPr>
          <w:rFonts w:ascii="Times New Roman" w:hAnsi="Times New Roman" w:cs="Times New Roman"/>
          <w:b/>
        </w:rPr>
        <w:t>Material</w:t>
      </w:r>
    </w:p>
    <w:p w14:paraId="2BDB2863" w14:textId="77777777" w:rsidR="005E3269" w:rsidRDefault="005E3269" w:rsidP="005E3269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2395DBF" w14:textId="77777777" w:rsidR="005E3269" w:rsidRDefault="005E3269" w:rsidP="005E3269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87C9703" w14:textId="11A92D3E" w:rsidR="005E3269" w:rsidRDefault="005E3269" w:rsidP="005E3269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058B2">
        <w:rPr>
          <w:rFonts w:ascii="Times New Roman" w:hAnsi="Times New Roman" w:cs="Times New Roman"/>
          <w:b/>
        </w:rPr>
        <w:t>Clinical Factors Associated with Time-Specific Distribution of 18F-Fluorodeoxyglucose in Large-Vessel Vasculitis</w:t>
      </w:r>
    </w:p>
    <w:p w14:paraId="6EBA3976" w14:textId="77777777" w:rsidR="005E3269" w:rsidRPr="00C058B2" w:rsidRDefault="005E3269" w:rsidP="005E3269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93B48DE" w14:textId="3E001B7C" w:rsidR="005E3269" w:rsidRDefault="005E3269" w:rsidP="005E3269">
      <w:pPr>
        <w:spacing w:line="480" w:lineRule="auto"/>
        <w:jc w:val="center"/>
        <w:outlineLvl w:val="0"/>
        <w:rPr>
          <w:rFonts w:ascii="Times New Roman" w:hAnsi="Times New Roman" w:cs="Times New Roman"/>
          <w:i/>
          <w:vertAlign w:val="superscript"/>
        </w:rPr>
      </w:pPr>
      <w:r w:rsidRPr="00C058B2">
        <w:rPr>
          <w:rFonts w:ascii="Times New Roman" w:hAnsi="Times New Roman" w:cs="Times New Roman"/>
          <w:i/>
        </w:rPr>
        <w:t>Joel S. Rosenblum BS</w:t>
      </w:r>
      <w:r w:rsidRPr="00C058B2">
        <w:rPr>
          <w:rFonts w:ascii="Times New Roman" w:hAnsi="Times New Roman" w:cs="Times New Roman"/>
          <w:i/>
          <w:vertAlign w:val="superscript"/>
        </w:rPr>
        <w:t>1</w:t>
      </w:r>
      <w:r w:rsidRPr="00C058B2">
        <w:rPr>
          <w:rFonts w:ascii="Times New Roman" w:hAnsi="Times New Roman" w:cs="Times New Roman"/>
          <w:i/>
        </w:rPr>
        <w:t>, Kaitlin A. Quinn MD</w:t>
      </w:r>
      <w:r w:rsidRPr="00C058B2">
        <w:rPr>
          <w:rFonts w:ascii="Times New Roman" w:hAnsi="Times New Roman" w:cs="Times New Roman"/>
          <w:i/>
          <w:vertAlign w:val="superscript"/>
        </w:rPr>
        <w:t>1,2</w:t>
      </w:r>
      <w:r w:rsidRPr="00C058B2">
        <w:rPr>
          <w:rFonts w:ascii="Times New Roman" w:hAnsi="Times New Roman" w:cs="Times New Roman"/>
          <w:i/>
        </w:rPr>
        <w:t>, Casey A. Rimland PhD</w:t>
      </w:r>
      <w:r w:rsidRPr="00C058B2">
        <w:rPr>
          <w:rFonts w:ascii="Times New Roman" w:hAnsi="Times New Roman" w:cs="Times New Roman"/>
          <w:i/>
          <w:vertAlign w:val="superscript"/>
        </w:rPr>
        <w:t>1,5</w:t>
      </w:r>
      <w:r w:rsidRPr="00C058B2">
        <w:rPr>
          <w:rFonts w:ascii="Times New Roman" w:hAnsi="Times New Roman" w:cs="Times New Roman"/>
          <w:i/>
        </w:rPr>
        <w:t>, Nehal N. Mehta MD, MSCE, FAHA</w:t>
      </w:r>
      <w:r w:rsidRPr="00C058B2">
        <w:rPr>
          <w:rFonts w:ascii="Times New Roman" w:hAnsi="Times New Roman" w:cs="Times New Roman"/>
          <w:i/>
          <w:vertAlign w:val="superscript"/>
        </w:rPr>
        <w:t>3</w:t>
      </w:r>
      <w:r w:rsidRPr="00C058B2">
        <w:rPr>
          <w:rFonts w:ascii="Times New Roman" w:hAnsi="Times New Roman" w:cs="Times New Roman"/>
          <w:i/>
        </w:rPr>
        <w:t xml:space="preserve">, Mark A. </w:t>
      </w:r>
      <w:proofErr w:type="spellStart"/>
      <w:r w:rsidRPr="00C058B2">
        <w:rPr>
          <w:rFonts w:ascii="Times New Roman" w:hAnsi="Times New Roman" w:cs="Times New Roman"/>
          <w:i/>
        </w:rPr>
        <w:t>Ahlman</w:t>
      </w:r>
      <w:proofErr w:type="spellEnd"/>
      <w:r w:rsidRPr="00C058B2">
        <w:rPr>
          <w:rFonts w:ascii="Times New Roman" w:hAnsi="Times New Roman" w:cs="Times New Roman"/>
          <w:i/>
        </w:rPr>
        <w:t xml:space="preserve"> MD</w:t>
      </w:r>
      <w:r w:rsidRPr="00C058B2">
        <w:rPr>
          <w:rFonts w:ascii="Times New Roman" w:hAnsi="Times New Roman" w:cs="Times New Roman"/>
          <w:i/>
          <w:vertAlign w:val="superscript"/>
        </w:rPr>
        <w:t>4</w:t>
      </w:r>
      <w:r w:rsidRPr="00C058B2">
        <w:rPr>
          <w:rFonts w:ascii="Times New Roman" w:hAnsi="Times New Roman" w:cs="Times New Roman"/>
          <w:i/>
        </w:rPr>
        <w:t>, Peter C. Grayson MD, MSc</w:t>
      </w:r>
      <w:r w:rsidRPr="00C058B2">
        <w:rPr>
          <w:rFonts w:ascii="Times New Roman" w:hAnsi="Times New Roman" w:cs="Times New Roman"/>
          <w:i/>
          <w:vertAlign w:val="superscript"/>
        </w:rPr>
        <w:t>1</w:t>
      </w:r>
    </w:p>
    <w:p w14:paraId="252B453B" w14:textId="77777777" w:rsidR="005E3269" w:rsidRPr="00C058B2" w:rsidRDefault="005E3269" w:rsidP="005E3269">
      <w:pPr>
        <w:spacing w:line="480" w:lineRule="auto"/>
        <w:jc w:val="center"/>
        <w:outlineLvl w:val="0"/>
        <w:rPr>
          <w:rFonts w:ascii="Times New Roman" w:hAnsi="Times New Roman" w:cs="Times New Roman"/>
          <w:i/>
          <w:vertAlign w:val="superscript"/>
        </w:rPr>
      </w:pPr>
    </w:p>
    <w:p w14:paraId="72676727" w14:textId="77777777" w:rsidR="005E3269" w:rsidRPr="00C058B2" w:rsidRDefault="005E3269" w:rsidP="005E3269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C058B2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</w:rPr>
        <w:t xml:space="preserve">1 </w:t>
      </w:r>
      <w:r w:rsidRPr="00C058B2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Systemic Autoimmunity Branch, NIAMS, Bethesda, Maryland, USA; </w:t>
      </w:r>
      <w:r w:rsidRPr="00C058B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C058B2">
        <w:rPr>
          <w:rFonts w:ascii="Times New Roman" w:eastAsia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Division of Rheumatology, MedStar Georgetown University Hospital, Washington, District of Columbia, USA; </w:t>
      </w:r>
      <w:r w:rsidRPr="00C058B2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vertAlign w:val="superscript"/>
        </w:rPr>
        <w:t>3</w:t>
      </w:r>
      <w:r w:rsidRPr="00C058B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University of North Carolina at Chapel Hill School of Medicine, Medical Scientist Training Program, Chapel Hill, NC, USA; </w:t>
      </w:r>
      <w:r w:rsidRPr="00C058B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4</w:t>
      </w:r>
      <w:r w:rsidRPr="00C058B2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Cardiovascular Branch, National Heart, Lung, and Blood Institute, Bethesda, Maryland, USA; </w:t>
      </w:r>
      <w:r w:rsidRPr="00C058B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5 </w:t>
      </w:r>
      <w:r w:rsidRPr="00C058B2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Radiology and Imaging Sciences, National Institutes of Health Clinical Center, Bethesda, Maryland, USA</w:t>
      </w:r>
    </w:p>
    <w:p w14:paraId="5E7ABCCF" w14:textId="77777777" w:rsidR="00D80A3A" w:rsidRPr="004F134E" w:rsidRDefault="00D80A3A" w:rsidP="00666AB5">
      <w:pPr>
        <w:rPr>
          <w:rFonts w:ascii="Times New Roman" w:hAnsi="Times New Roman" w:cs="Times New Roman"/>
          <w:b/>
        </w:rPr>
      </w:pPr>
    </w:p>
    <w:p w14:paraId="171CD74E" w14:textId="77777777" w:rsidR="005E3269" w:rsidRDefault="005E32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3388AFE" w14:textId="77777777" w:rsidR="006F49BD" w:rsidRDefault="006F49BD" w:rsidP="008D396B">
      <w:pPr>
        <w:jc w:val="center"/>
        <w:rPr>
          <w:rFonts w:ascii="Times New Roman" w:hAnsi="Times New Roman" w:cs="Times New Roman"/>
          <w:b/>
        </w:rPr>
      </w:pPr>
    </w:p>
    <w:p w14:paraId="5214B9F0" w14:textId="77777777" w:rsidR="006F49BD" w:rsidRDefault="006F49BD" w:rsidP="008D396B">
      <w:pPr>
        <w:jc w:val="center"/>
        <w:rPr>
          <w:rFonts w:ascii="Times New Roman" w:hAnsi="Times New Roman" w:cs="Times New Roman"/>
          <w:b/>
        </w:rPr>
      </w:pPr>
    </w:p>
    <w:p w14:paraId="25AA3D3F" w14:textId="7B38EE23" w:rsidR="00666AB5" w:rsidRPr="004F134E" w:rsidRDefault="00666AB5" w:rsidP="008D396B">
      <w:pPr>
        <w:jc w:val="center"/>
        <w:rPr>
          <w:rFonts w:ascii="Times New Roman" w:hAnsi="Times New Roman" w:cs="Times New Roman"/>
          <w:b/>
        </w:rPr>
      </w:pPr>
      <w:r w:rsidRPr="004F134E">
        <w:rPr>
          <w:rFonts w:ascii="Times New Roman" w:hAnsi="Times New Roman" w:cs="Times New Roman"/>
          <w:b/>
        </w:rPr>
        <w:t>Supplementary Table 1</w:t>
      </w:r>
    </w:p>
    <w:p w14:paraId="0EFC70E2" w14:textId="77777777" w:rsidR="00666AB5" w:rsidRDefault="00666AB5" w:rsidP="008D396B">
      <w:pPr>
        <w:jc w:val="center"/>
        <w:rPr>
          <w:rFonts w:ascii="Times New Roman" w:hAnsi="Times New Roman" w:cs="Times New Roman"/>
        </w:rPr>
      </w:pPr>
      <w:r w:rsidRPr="004F134E">
        <w:rPr>
          <w:rFonts w:ascii="Times New Roman" w:hAnsi="Times New Roman" w:cs="Times New Roman"/>
        </w:rPr>
        <w:t xml:space="preserve">Average Number of </w:t>
      </w:r>
      <w:r w:rsidR="00750617">
        <w:rPr>
          <w:rFonts w:ascii="Times New Roman" w:hAnsi="Times New Roman" w:cs="Times New Roman"/>
        </w:rPr>
        <w:t xml:space="preserve">Contoured </w:t>
      </w:r>
      <w:r w:rsidRPr="004F134E">
        <w:rPr>
          <w:rFonts w:ascii="Times New Roman" w:hAnsi="Times New Roman" w:cs="Times New Roman"/>
        </w:rPr>
        <w:t>R</w:t>
      </w:r>
      <w:r w:rsidR="00CE4E2A" w:rsidRPr="004F134E">
        <w:rPr>
          <w:rFonts w:ascii="Times New Roman" w:hAnsi="Times New Roman" w:cs="Times New Roman"/>
        </w:rPr>
        <w:t>egions</w:t>
      </w:r>
      <w:r w:rsidR="000453DB" w:rsidRPr="004F134E">
        <w:rPr>
          <w:rFonts w:ascii="Times New Roman" w:hAnsi="Times New Roman" w:cs="Times New Roman"/>
        </w:rPr>
        <w:t xml:space="preserve"> </w:t>
      </w:r>
      <w:r w:rsidR="00CE4E2A" w:rsidRPr="004F134E">
        <w:rPr>
          <w:rFonts w:ascii="Times New Roman" w:hAnsi="Times New Roman" w:cs="Times New Roman"/>
        </w:rPr>
        <w:t>of</w:t>
      </w:r>
      <w:r w:rsidR="000453DB" w:rsidRPr="004F134E">
        <w:rPr>
          <w:rFonts w:ascii="Times New Roman" w:hAnsi="Times New Roman" w:cs="Times New Roman"/>
        </w:rPr>
        <w:t xml:space="preserve"> </w:t>
      </w:r>
      <w:r w:rsidR="00CE4E2A" w:rsidRPr="004F134E">
        <w:rPr>
          <w:rFonts w:ascii="Times New Roman" w:hAnsi="Times New Roman" w:cs="Times New Roman"/>
        </w:rPr>
        <w:t>Interest</w:t>
      </w:r>
      <w:r w:rsidRPr="004F134E">
        <w:rPr>
          <w:rFonts w:ascii="Times New Roman" w:hAnsi="Times New Roman" w:cs="Times New Roman"/>
        </w:rPr>
        <w:t xml:space="preserve"> Per Arterial Segment and Background Tissue</w:t>
      </w:r>
    </w:p>
    <w:p w14:paraId="05833D29" w14:textId="77777777" w:rsidR="00020286" w:rsidRPr="004F134E" w:rsidRDefault="00020286" w:rsidP="008D396B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66AB5" w:rsidRPr="004F134E" w14:paraId="6D4ED079" w14:textId="77777777" w:rsidTr="00A16014"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16CE0412" w14:textId="77777777" w:rsidR="00666AB5" w:rsidRPr="008B635D" w:rsidRDefault="00666AB5" w:rsidP="00052A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635D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787EE686" w14:textId="77777777" w:rsidR="00666AB5" w:rsidRPr="008B635D" w:rsidRDefault="00666AB5" w:rsidP="00542357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8B635D">
              <w:rPr>
                <w:rFonts w:ascii="Times New Roman" w:hAnsi="Times New Roman" w:cs="Times New Roman"/>
                <w:b/>
              </w:rPr>
              <w:t>Average Number of ROIs</w:t>
            </w:r>
          </w:p>
          <w:p w14:paraId="375EA787" w14:textId="77777777" w:rsidR="00666AB5" w:rsidRPr="00020286" w:rsidRDefault="00666AB5" w:rsidP="00542357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020286">
              <w:rPr>
                <w:rFonts w:ascii="Times New Roman" w:hAnsi="Times New Roman" w:cs="Times New Roman"/>
                <w:bCs/>
              </w:rPr>
              <w:t>One-Hour PET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</w:tcBorders>
            <w:vAlign w:val="center"/>
          </w:tcPr>
          <w:p w14:paraId="454DC1D5" w14:textId="77777777" w:rsidR="00666AB5" w:rsidRPr="008B635D" w:rsidRDefault="00666AB5" w:rsidP="00542357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8B635D">
              <w:rPr>
                <w:rFonts w:ascii="Times New Roman" w:hAnsi="Times New Roman" w:cs="Times New Roman"/>
                <w:b/>
              </w:rPr>
              <w:t>Average Number of ROIs</w:t>
            </w:r>
          </w:p>
          <w:p w14:paraId="5311CF69" w14:textId="77777777" w:rsidR="00666AB5" w:rsidRPr="00020286" w:rsidRDefault="00666AB5" w:rsidP="00542357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020286">
              <w:rPr>
                <w:rFonts w:ascii="Times New Roman" w:hAnsi="Times New Roman" w:cs="Times New Roman"/>
                <w:bCs/>
              </w:rPr>
              <w:t>Two-Hour PET</w:t>
            </w:r>
          </w:p>
        </w:tc>
      </w:tr>
      <w:tr w:rsidR="00666AB5" w:rsidRPr="004F134E" w14:paraId="4164BD1D" w14:textId="77777777" w:rsidTr="00A16014">
        <w:tc>
          <w:tcPr>
            <w:tcW w:w="31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A0B04A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Ascending Aort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97C3F3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7451C8A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40.6</w:t>
            </w:r>
          </w:p>
        </w:tc>
      </w:tr>
      <w:tr w:rsidR="00666AB5" w:rsidRPr="004F134E" w14:paraId="043B0F01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B7D95A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Aortic Arch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1A270A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E588033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15.1</w:t>
            </w:r>
          </w:p>
        </w:tc>
      </w:tr>
      <w:tr w:rsidR="00666AB5" w:rsidRPr="004F134E" w14:paraId="5B108F81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BB511C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Descending Thoracic Aorta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237E67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DB53073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123.8</w:t>
            </w:r>
          </w:p>
        </w:tc>
      </w:tr>
      <w:tr w:rsidR="00666AB5" w:rsidRPr="004F134E" w14:paraId="5F8F5399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5E3F13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Suprarenal Aorta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A6955E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BD0C58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40.4</w:t>
            </w:r>
          </w:p>
        </w:tc>
      </w:tr>
      <w:tr w:rsidR="00666AB5" w:rsidRPr="004F134E" w14:paraId="15104708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87074D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Infrarenal Aorta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2FCBF9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7B0CF5F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44.5</w:t>
            </w:r>
          </w:p>
        </w:tc>
      </w:tr>
      <w:tr w:rsidR="00666AB5" w:rsidRPr="004F134E" w14:paraId="5AE952BC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C81B761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Right Carotid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64C3EE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BD4413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68.3</w:t>
            </w:r>
          </w:p>
        </w:tc>
      </w:tr>
      <w:tr w:rsidR="00666AB5" w:rsidRPr="004F134E" w14:paraId="5E37024B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17DB3A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Left Carotid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420D3F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B03072D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68.3</w:t>
            </w:r>
          </w:p>
        </w:tc>
      </w:tr>
      <w:tr w:rsidR="00666AB5" w:rsidRPr="004F134E" w14:paraId="5AB4C5A3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F5FD2E1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Right Subclavian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2A0790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70E2AC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11.7</w:t>
            </w:r>
          </w:p>
        </w:tc>
      </w:tr>
      <w:tr w:rsidR="00666AB5" w:rsidRPr="004F134E" w14:paraId="0996DA2E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0EE04B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Left Subclavian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BF9489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B205D7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23.2</w:t>
            </w:r>
          </w:p>
        </w:tc>
      </w:tr>
      <w:tr w:rsidR="00666AB5" w:rsidRPr="004F134E" w14:paraId="29908619" w14:textId="77777777" w:rsidTr="00A16014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B3CDEB7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3901AC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B02129A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72.3</w:t>
            </w:r>
          </w:p>
        </w:tc>
      </w:tr>
      <w:tr w:rsidR="00666AB5" w:rsidRPr="004F134E" w14:paraId="5718A846" w14:textId="77777777" w:rsidTr="00A16014">
        <w:tc>
          <w:tcPr>
            <w:tcW w:w="3116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87532FE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Blood Pool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31FFCF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179.7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02F7142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386.3</w:t>
            </w:r>
          </w:p>
        </w:tc>
      </w:tr>
      <w:tr w:rsidR="00666AB5" w:rsidRPr="004F134E" w14:paraId="20282539" w14:textId="77777777" w:rsidTr="00A16014">
        <w:tc>
          <w:tcPr>
            <w:tcW w:w="31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C6137" w14:textId="77777777" w:rsidR="00666AB5" w:rsidRPr="004F134E" w:rsidRDefault="00666AB5" w:rsidP="00983814">
            <w:pPr>
              <w:spacing w:before="80" w:after="80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A6860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F30C34" w14:textId="77777777" w:rsidR="00666AB5" w:rsidRPr="004F134E" w:rsidRDefault="00666AB5" w:rsidP="00A16014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36.1</w:t>
            </w:r>
          </w:p>
        </w:tc>
      </w:tr>
    </w:tbl>
    <w:p w14:paraId="3F28B8C6" w14:textId="77777777" w:rsidR="002237DC" w:rsidRPr="004F134E" w:rsidRDefault="002237DC" w:rsidP="002237DC">
      <w:pPr>
        <w:rPr>
          <w:rFonts w:ascii="Times New Roman" w:hAnsi="Times New Roman" w:cs="Times New Roman"/>
          <w:b/>
        </w:rPr>
      </w:pPr>
    </w:p>
    <w:p w14:paraId="18455F32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3861BDC8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18BA797A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44D2EC4D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6AC01B8A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66ED679B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3CAC836B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413A7F1B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7C2B0379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193142E7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11E05AD5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670958B8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6C9D85A6" w14:textId="77777777" w:rsidR="008C52AD" w:rsidRDefault="008C52AD" w:rsidP="008D396B">
      <w:pPr>
        <w:jc w:val="center"/>
        <w:rPr>
          <w:rFonts w:ascii="Times New Roman" w:hAnsi="Times New Roman" w:cs="Times New Roman"/>
          <w:b/>
        </w:rPr>
      </w:pPr>
    </w:p>
    <w:p w14:paraId="721D2657" w14:textId="77777777" w:rsidR="008C52AD" w:rsidRDefault="008C52AD" w:rsidP="008D396B">
      <w:pPr>
        <w:jc w:val="center"/>
        <w:rPr>
          <w:rFonts w:ascii="Times New Roman" w:hAnsi="Times New Roman" w:cs="Times New Roman"/>
          <w:b/>
        </w:rPr>
      </w:pPr>
    </w:p>
    <w:p w14:paraId="6354CD51" w14:textId="77777777" w:rsidR="008C52AD" w:rsidRDefault="008C52AD" w:rsidP="008D396B">
      <w:pPr>
        <w:jc w:val="center"/>
        <w:rPr>
          <w:rFonts w:ascii="Times New Roman" w:hAnsi="Times New Roman" w:cs="Times New Roman"/>
          <w:b/>
        </w:rPr>
      </w:pPr>
    </w:p>
    <w:p w14:paraId="4755840D" w14:textId="77777777" w:rsidR="008C52AD" w:rsidRDefault="008C52AD" w:rsidP="008D396B">
      <w:pPr>
        <w:jc w:val="center"/>
        <w:rPr>
          <w:rFonts w:ascii="Times New Roman" w:hAnsi="Times New Roman" w:cs="Times New Roman"/>
          <w:b/>
        </w:rPr>
      </w:pPr>
    </w:p>
    <w:p w14:paraId="36B7C894" w14:textId="77777777" w:rsidR="00A3639D" w:rsidRDefault="00A3639D" w:rsidP="008D396B">
      <w:pPr>
        <w:jc w:val="center"/>
        <w:rPr>
          <w:rFonts w:ascii="Times New Roman" w:hAnsi="Times New Roman" w:cs="Times New Roman"/>
          <w:b/>
        </w:rPr>
      </w:pPr>
    </w:p>
    <w:p w14:paraId="5A0C78BE" w14:textId="77777777" w:rsidR="008F624F" w:rsidRDefault="008F624F" w:rsidP="008D396B">
      <w:pPr>
        <w:jc w:val="center"/>
        <w:rPr>
          <w:rFonts w:ascii="Times New Roman" w:hAnsi="Times New Roman" w:cs="Times New Roman"/>
          <w:b/>
        </w:rPr>
      </w:pPr>
    </w:p>
    <w:p w14:paraId="25E2C393" w14:textId="080BB277" w:rsidR="00666503" w:rsidRDefault="00666503" w:rsidP="008D396B">
      <w:pPr>
        <w:jc w:val="center"/>
        <w:rPr>
          <w:rFonts w:ascii="Times New Roman" w:hAnsi="Times New Roman" w:cs="Times New Roman"/>
          <w:b/>
        </w:rPr>
      </w:pPr>
    </w:p>
    <w:p w14:paraId="43CA4464" w14:textId="77777777" w:rsidR="005E3269" w:rsidRDefault="005E3269" w:rsidP="008D396B">
      <w:pPr>
        <w:jc w:val="center"/>
        <w:rPr>
          <w:rFonts w:ascii="Times New Roman" w:hAnsi="Times New Roman" w:cs="Times New Roman"/>
          <w:b/>
        </w:rPr>
      </w:pPr>
    </w:p>
    <w:p w14:paraId="5DFA9C2F" w14:textId="77777777" w:rsidR="005E3269" w:rsidRDefault="005E3269" w:rsidP="008D396B">
      <w:pPr>
        <w:jc w:val="center"/>
        <w:rPr>
          <w:rFonts w:ascii="Times New Roman" w:hAnsi="Times New Roman" w:cs="Times New Roman"/>
          <w:b/>
        </w:rPr>
      </w:pPr>
    </w:p>
    <w:p w14:paraId="2836DF1B" w14:textId="77777777" w:rsidR="006F49BD" w:rsidRDefault="006F49BD" w:rsidP="008D396B">
      <w:pPr>
        <w:jc w:val="center"/>
        <w:rPr>
          <w:rFonts w:ascii="Times New Roman" w:hAnsi="Times New Roman" w:cs="Times New Roman"/>
          <w:b/>
        </w:rPr>
      </w:pPr>
    </w:p>
    <w:p w14:paraId="63E8D48F" w14:textId="77777777" w:rsidR="006F49BD" w:rsidRDefault="006F49BD" w:rsidP="008D396B">
      <w:pPr>
        <w:jc w:val="center"/>
        <w:rPr>
          <w:rFonts w:ascii="Times New Roman" w:hAnsi="Times New Roman" w:cs="Times New Roman"/>
          <w:b/>
        </w:rPr>
      </w:pPr>
    </w:p>
    <w:p w14:paraId="2B80F14F" w14:textId="5C19C6B4" w:rsidR="00666AB5" w:rsidRPr="004F134E" w:rsidRDefault="00666AB5" w:rsidP="008D396B">
      <w:pPr>
        <w:jc w:val="center"/>
        <w:rPr>
          <w:rFonts w:ascii="Times New Roman" w:hAnsi="Times New Roman" w:cs="Times New Roman"/>
          <w:b/>
        </w:rPr>
      </w:pPr>
      <w:r w:rsidRPr="004F134E">
        <w:rPr>
          <w:rFonts w:ascii="Times New Roman" w:hAnsi="Times New Roman" w:cs="Times New Roman"/>
          <w:b/>
        </w:rPr>
        <w:t>Supplementary Table 2</w:t>
      </w:r>
    </w:p>
    <w:p w14:paraId="0CB626D7" w14:textId="77777777" w:rsidR="00666AB5" w:rsidRDefault="00750617" w:rsidP="008D396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Factors Associated with</w:t>
      </w:r>
      <w:r w:rsidRPr="00C058B2">
        <w:rPr>
          <w:rFonts w:ascii="Times New Roman" w:hAnsi="Times New Roman" w:cs="Times New Roman"/>
        </w:rPr>
        <w:t xml:space="preserve"> </w:t>
      </w:r>
      <w:r w:rsidR="00666AB5" w:rsidRPr="004F134E">
        <w:rPr>
          <w:rFonts w:ascii="Times New Roman" w:hAnsi="Times New Roman" w:cs="Times New Roman"/>
        </w:rPr>
        <w:t>Blood Pool FDG Uptake at One and Two-</w:t>
      </w:r>
      <w:r>
        <w:rPr>
          <w:rFonts w:ascii="Times New Roman" w:hAnsi="Times New Roman" w:cs="Times New Roman"/>
        </w:rPr>
        <w:t>H</w:t>
      </w:r>
      <w:r w:rsidR="00666AB5" w:rsidRPr="004F134E">
        <w:rPr>
          <w:rFonts w:ascii="Times New Roman" w:hAnsi="Times New Roman" w:cs="Times New Roman"/>
        </w:rPr>
        <w:t>our Imagin</w:t>
      </w:r>
      <w:r w:rsidR="000247E5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Time Points</w:t>
      </w:r>
    </w:p>
    <w:p w14:paraId="42FCAFFE" w14:textId="77777777" w:rsidR="000247E5" w:rsidRPr="004F134E" w:rsidRDefault="000247E5" w:rsidP="008D396B">
      <w:pPr>
        <w:jc w:val="center"/>
        <w:rPr>
          <w:rFonts w:ascii="Times New Roman" w:hAnsi="Times New Roman" w:cs="Times New Roman"/>
        </w:rPr>
      </w:pPr>
    </w:p>
    <w:tbl>
      <w:tblPr>
        <w:tblW w:w="972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70"/>
        <w:gridCol w:w="1168"/>
        <w:gridCol w:w="1145"/>
        <w:gridCol w:w="1140"/>
        <w:gridCol w:w="1169"/>
        <w:gridCol w:w="1137"/>
        <w:gridCol w:w="1091"/>
      </w:tblGrid>
      <w:tr w:rsidR="006120EC" w:rsidRPr="00461C35" w14:paraId="2409F4FC" w14:textId="77777777" w:rsidTr="005C74D3">
        <w:trPr>
          <w:trHeight w:val="288"/>
          <w:jc w:val="center"/>
        </w:trPr>
        <w:tc>
          <w:tcPr>
            <w:tcW w:w="2870" w:type="dxa"/>
            <w:vAlign w:val="bottom"/>
          </w:tcPr>
          <w:p w14:paraId="72F86B5A" w14:textId="77777777" w:rsidR="006120EC" w:rsidRPr="00461C35" w:rsidRDefault="006120EC" w:rsidP="00052A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53" w:type="dxa"/>
            <w:gridSpan w:val="3"/>
            <w:vAlign w:val="bottom"/>
          </w:tcPr>
          <w:p w14:paraId="3F3B51DC" w14:textId="77777777" w:rsidR="006120EC" w:rsidRPr="00461C35" w:rsidRDefault="006120EC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One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  <w:tc>
          <w:tcPr>
            <w:tcW w:w="3397" w:type="dxa"/>
            <w:gridSpan w:val="3"/>
            <w:vAlign w:val="bottom"/>
          </w:tcPr>
          <w:p w14:paraId="61C029A1" w14:textId="77777777" w:rsidR="006120EC" w:rsidRPr="00461C35" w:rsidRDefault="006120EC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Two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</w:tr>
      <w:tr w:rsidR="005C74D3" w:rsidRPr="00C058B2" w14:paraId="2C08EDB8" w14:textId="77777777" w:rsidTr="005C74D3">
        <w:trPr>
          <w:trHeight w:val="362"/>
          <w:jc w:val="center"/>
        </w:trPr>
        <w:tc>
          <w:tcPr>
            <w:tcW w:w="28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0825D0" w14:textId="77777777" w:rsidR="006120EC" w:rsidRPr="00020286" w:rsidRDefault="00A211F6" w:rsidP="00052A16">
            <w:pPr>
              <w:rPr>
                <w:rFonts w:ascii="Times New Roman" w:hAnsi="Times New Roman" w:cs="Times New Roman"/>
                <w:b/>
                <w:bCs/>
              </w:rPr>
            </w:pPr>
            <w:r w:rsidRPr="0002028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6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C9F743B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C3AC2D6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518FEA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6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50AEDBB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F4F042A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5F81F2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</w:tr>
      <w:tr w:rsidR="000331B6" w:rsidRPr="00C058B2" w14:paraId="5BCC0D09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46649" w14:textId="65F41631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</w:t>
            </w:r>
            <w:r w:rsidRPr="002735E9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emale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24F26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662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DD2B0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C7A5B8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747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AD9ACE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331B6" w:rsidRPr="00C058B2" w14:paraId="4EDEE8F2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1D05A9" w14:textId="1F16F08D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years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6EF3B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A79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E8D7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B4F61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0DF3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4B2BD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0331B6" w:rsidRPr="00C058B2" w14:paraId="2DEF0AC8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B6B12" w14:textId="642A780D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GA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0-10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67859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4CA5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F23EC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5EC378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730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B3130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0331B6" w:rsidRPr="00C058B2" w14:paraId="5F721E9A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D5673" w14:textId="2C52BC1D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RP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A51AB" w14:textId="706751E9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4F13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E96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C718C6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0E287C" w14:textId="0EFAD47B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4F13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24F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7B04C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0331B6" w:rsidRPr="00C058B2" w14:paraId="51C01313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0CE684" w14:textId="1EC81141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otal WBC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C058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F4375C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A35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3B938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B56732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B87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648145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0331B6" w:rsidRPr="00C058B2" w14:paraId="68E4EA9E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8A607" w14:textId="58180D93" w:rsidR="000331B6" w:rsidRPr="00C058B2" w:rsidRDefault="000331B6" w:rsidP="000331B6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asting Glucos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F64A7C" w14:textId="3F8CF292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5F2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20DA3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A21D33" w14:textId="1D42B404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1873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81D569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0331B6" w:rsidRPr="00C058B2" w14:paraId="442A9C44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09A88F" w14:textId="45B3F666" w:rsidR="000331B6" w:rsidRPr="00020286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</w:pPr>
            <w:r w:rsidRPr="0078746F"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  <w:t xml:space="preserve">GFR </w:t>
            </w:r>
            <w:r w:rsidRPr="0078746F">
              <w:rPr>
                <w:rFonts w:ascii="Times New Roman" w:hAnsi="Times New Roman" w:cs="Times New Roman"/>
                <w:lang w:val="sv-SE"/>
              </w:rPr>
              <w:t>(</w:t>
            </w:r>
            <w:proofErr w:type="spellStart"/>
            <w:r w:rsidRPr="0078746F">
              <w:rPr>
                <w:rFonts w:ascii="Times New Roman" w:hAnsi="Times New Roman" w:cs="Times New Roman"/>
                <w:lang w:val="sv-SE"/>
              </w:rPr>
              <w:t>mL</w:t>
            </w:r>
            <w:proofErr w:type="spellEnd"/>
            <w:r w:rsidRPr="0078746F">
              <w:rPr>
                <w:rFonts w:ascii="Times New Roman" w:hAnsi="Times New Roman" w:cs="Times New Roman"/>
                <w:lang w:val="sv-SE"/>
              </w:rPr>
              <w:t>/min per 1.73 m</w:t>
            </w:r>
            <w:r w:rsidRPr="0078746F">
              <w:rPr>
                <w:rFonts w:ascii="Times New Roman" w:hAnsi="Times New Roman" w:cs="Times New Roman"/>
                <w:vertAlign w:val="superscript"/>
                <w:lang w:val="sv-SE"/>
              </w:rPr>
              <w:t>2</w:t>
            </w:r>
            <w:r w:rsidRPr="0078746F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9444C6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3D12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76868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148CB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0D5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D5BFC5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0331B6" w:rsidRPr="00C058B2" w14:paraId="1E69E0BD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B9C348" w14:textId="43A5541F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Hematocrit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%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856E2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D06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A8A6C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1347E8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75C9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45661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0331B6" w:rsidRPr="00C058B2" w14:paraId="702E9796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DF7379" w14:textId="5F9D5F30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mmune Med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cation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ye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5DC75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35E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3E566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8485F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BCC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3D0D2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0331B6" w:rsidRPr="00C058B2" w14:paraId="4855F464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A5099" w14:textId="0EAB4059" w:rsidR="000331B6" w:rsidRPr="00C058B2" w:rsidRDefault="000331B6" w:rsidP="000331B6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rednison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mg/day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2E83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FEF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3B142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81FE2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148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C33F08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0331B6" w:rsidRPr="00C058B2" w14:paraId="4F493AE1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D7C0B" w14:textId="023C6C6E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UT (per minute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DC720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8EE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470B83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91610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2B7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44AA6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0331B6" w:rsidRPr="00C058B2" w14:paraId="20A15E8A" w14:textId="77777777" w:rsidTr="006120EC">
        <w:trPr>
          <w:trHeight w:val="362"/>
          <w:jc w:val="center"/>
        </w:trPr>
        <w:tc>
          <w:tcPr>
            <w:tcW w:w="28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4BC74" w14:textId="395D4AB1" w:rsidR="000331B6" w:rsidRPr="00C058B2" w:rsidRDefault="000331B6" w:rsidP="000331B6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MI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E8B7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A93C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</w:rPr>
            </w:pPr>
            <w:r w:rsidRPr="004F134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410E2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894E8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543D9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A8C52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</w:tbl>
    <w:p w14:paraId="69B48C1A" w14:textId="77777777" w:rsidR="008F624F" w:rsidRPr="00C058B2" w:rsidRDefault="008F624F" w:rsidP="008F624F">
      <w:pPr>
        <w:jc w:val="both"/>
        <w:rPr>
          <w:rFonts w:ascii="Times New Roman" w:hAnsi="Times New Roman" w:cs="Times New Roman"/>
        </w:rPr>
      </w:pPr>
      <w:r w:rsidRPr="00C058B2">
        <w:rPr>
          <w:rFonts w:ascii="Times New Roman" w:hAnsi="Times New Roman" w:cs="Times New Roman"/>
        </w:rPr>
        <w:t>BMI, Body Mass Index; CRP, C-Reactive Protein; GFR, Glomerular Filtration Rate; Immune Med</w:t>
      </w:r>
      <w:r>
        <w:rPr>
          <w:rFonts w:ascii="Times New Roman" w:hAnsi="Times New Roman" w:cs="Times New Roman"/>
        </w:rPr>
        <w:t>ications</w:t>
      </w:r>
      <w:r w:rsidRPr="00C058B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yes</w:t>
      </w:r>
      <w:r w:rsidRPr="00C058B2">
        <w:rPr>
          <w:rFonts w:ascii="Times New Roman" w:hAnsi="Times New Roman" w:cs="Times New Roman"/>
        </w:rPr>
        <w:t>), taking immunosuppressant medication</w:t>
      </w:r>
      <w:r>
        <w:rPr>
          <w:rFonts w:ascii="Times New Roman" w:hAnsi="Times New Roman" w:cs="Times New Roman"/>
        </w:rPr>
        <w:t>s other than glucocorticoids</w:t>
      </w:r>
      <w:r w:rsidRPr="00C058B2">
        <w:rPr>
          <w:rFonts w:ascii="Times New Roman" w:hAnsi="Times New Roman" w:cs="Times New Roman"/>
        </w:rPr>
        <w:t>; PGA, Physician Global Assessment; Total WBC, Total White Blood Cell Count. Normalized Beta Estimat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 Estimate)</w:t>
      </w:r>
      <w:r w:rsidRPr="00C058B2">
        <w:rPr>
          <w:rFonts w:ascii="Times New Roman" w:hAnsi="Times New Roman" w:cs="Times New Roman"/>
        </w:rPr>
        <w:t xml:space="preserve"> given as absolute values</w:t>
      </w:r>
      <w:r>
        <w:rPr>
          <w:rFonts w:ascii="Times New Roman" w:hAnsi="Times New Roman" w:cs="Times New Roman"/>
        </w:rPr>
        <w:t>; Beta Estimates (B Estimate)</w:t>
      </w:r>
    </w:p>
    <w:p w14:paraId="4E6FB595" w14:textId="77777777" w:rsidR="00666AB5" w:rsidRPr="004F134E" w:rsidRDefault="00666AB5" w:rsidP="002237DC">
      <w:pPr>
        <w:rPr>
          <w:rFonts w:ascii="Times New Roman" w:hAnsi="Times New Roman" w:cs="Times New Roman"/>
        </w:rPr>
      </w:pPr>
    </w:p>
    <w:p w14:paraId="2E9603CD" w14:textId="77777777" w:rsidR="002237DC" w:rsidRPr="004F134E" w:rsidRDefault="002237DC" w:rsidP="00666AB5">
      <w:pPr>
        <w:jc w:val="center"/>
        <w:rPr>
          <w:rFonts w:ascii="Times New Roman" w:hAnsi="Times New Roman" w:cs="Times New Roman"/>
          <w:b/>
        </w:rPr>
      </w:pPr>
    </w:p>
    <w:p w14:paraId="4C1C8DD0" w14:textId="77777777" w:rsidR="004F134E" w:rsidRDefault="004F134E" w:rsidP="0018364F">
      <w:pPr>
        <w:rPr>
          <w:rFonts w:ascii="Times New Roman" w:hAnsi="Times New Roman" w:cs="Times New Roman"/>
          <w:b/>
        </w:rPr>
      </w:pPr>
    </w:p>
    <w:p w14:paraId="7E794332" w14:textId="77777777" w:rsidR="00A3639D" w:rsidRDefault="00A3639D" w:rsidP="0018364F">
      <w:pPr>
        <w:rPr>
          <w:rFonts w:ascii="Times New Roman" w:hAnsi="Times New Roman" w:cs="Times New Roman"/>
          <w:b/>
        </w:rPr>
      </w:pPr>
    </w:p>
    <w:p w14:paraId="0D13BED1" w14:textId="77777777" w:rsidR="004F134E" w:rsidRDefault="004F134E" w:rsidP="0018364F">
      <w:pPr>
        <w:rPr>
          <w:rFonts w:ascii="Times New Roman" w:hAnsi="Times New Roman" w:cs="Times New Roman"/>
          <w:b/>
        </w:rPr>
      </w:pPr>
    </w:p>
    <w:p w14:paraId="498C0FE6" w14:textId="77777777" w:rsidR="00DB1BCD" w:rsidRDefault="00DB1BCD" w:rsidP="00DB2EF2">
      <w:pPr>
        <w:jc w:val="center"/>
        <w:rPr>
          <w:rFonts w:ascii="Times New Roman" w:hAnsi="Times New Roman" w:cs="Times New Roman"/>
          <w:b/>
        </w:rPr>
      </w:pPr>
    </w:p>
    <w:p w14:paraId="1D4AB855" w14:textId="77777777" w:rsidR="00DB1BCD" w:rsidRDefault="00DB1BCD" w:rsidP="00DB2EF2">
      <w:pPr>
        <w:jc w:val="center"/>
        <w:rPr>
          <w:rFonts w:ascii="Times New Roman" w:hAnsi="Times New Roman" w:cs="Times New Roman"/>
          <w:b/>
        </w:rPr>
      </w:pPr>
    </w:p>
    <w:p w14:paraId="568E5D2F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2E99B8C7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5A5288ED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2B5BD5C0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7D23DE91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641E6D3D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7E51B411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1F75FA7F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0C17999B" w14:textId="77777777" w:rsidR="006120EC" w:rsidRDefault="006120EC" w:rsidP="00DB2EF2">
      <w:pPr>
        <w:jc w:val="center"/>
        <w:rPr>
          <w:rFonts w:ascii="Times New Roman" w:hAnsi="Times New Roman" w:cs="Times New Roman"/>
          <w:b/>
        </w:rPr>
      </w:pPr>
    </w:p>
    <w:p w14:paraId="3A80F899" w14:textId="77777777" w:rsidR="00750617" w:rsidRDefault="00750617" w:rsidP="00DB2EF2">
      <w:pPr>
        <w:jc w:val="center"/>
        <w:rPr>
          <w:rFonts w:ascii="Times New Roman" w:hAnsi="Times New Roman" w:cs="Times New Roman"/>
          <w:b/>
        </w:rPr>
      </w:pPr>
    </w:p>
    <w:p w14:paraId="00CDCE91" w14:textId="77777777" w:rsidR="00666AB5" w:rsidRPr="004F134E" w:rsidRDefault="00666AB5" w:rsidP="00DB2EF2">
      <w:pPr>
        <w:jc w:val="center"/>
        <w:rPr>
          <w:rFonts w:ascii="Times New Roman" w:hAnsi="Times New Roman" w:cs="Times New Roman"/>
          <w:b/>
        </w:rPr>
      </w:pPr>
      <w:r w:rsidRPr="004F134E">
        <w:rPr>
          <w:rFonts w:ascii="Times New Roman" w:hAnsi="Times New Roman" w:cs="Times New Roman"/>
          <w:b/>
        </w:rPr>
        <w:t>Supplementary Table 3</w:t>
      </w:r>
    </w:p>
    <w:p w14:paraId="727A4100" w14:textId="77777777" w:rsidR="00666AB5" w:rsidRDefault="00750617" w:rsidP="00DB2EF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Factors Associated with</w:t>
      </w:r>
      <w:r w:rsidR="00666AB5" w:rsidRPr="004F134E">
        <w:rPr>
          <w:rFonts w:ascii="Times New Roman" w:hAnsi="Times New Roman" w:cs="Times New Roman"/>
        </w:rPr>
        <w:t xml:space="preserve"> Liver FDG Uptake at One and Two-</w:t>
      </w:r>
      <w:r>
        <w:rPr>
          <w:rFonts w:ascii="Times New Roman" w:hAnsi="Times New Roman" w:cs="Times New Roman"/>
        </w:rPr>
        <w:t>H</w:t>
      </w:r>
      <w:r w:rsidR="00666AB5" w:rsidRPr="004F134E">
        <w:rPr>
          <w:rFonts w:ascii="Times New Roman" w:hAnsi="Times New Roman" w:cs="Times New Roman"/>
        </w:rPr>
        <w:t>our Imaging</w:t>
      </w:r>
      <w:r>
        <w:rPr>
          <w:rFonts w:ascii="Times New Roman" w:hAnsi="Times New Roman" w:cs="Times New Roman"/>
        </w:rPr>
        <w:t xml:space="preserve"> Time Points</w:t>
      </w:r>
    </w:p>
    <w:p w14:paraId="571CA346" w14:textId="77777777" w:rsidR="00335411" w:rsidRPr="004F134E" w:rsidRDefault="00335411" w:rsidP="00DB2EF2">
      <w:pPr>
        <w:jc w:val="center"/>
        <w:rPr>
          <w:rFonts w:ascii="Times New Roman" w:hAnsi="Times New Roman" w:cs="Times New Roman"/>
        </w:rPr>
      </w:pPr>
    </w:p>
    <w:tbl>
      <w:tblPr>
        <w:tblW w:w="9540" w:type="dxa"/>
        <w:tblInd w:w="-18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6"/>
        <w:gridCol w:w="34"/>
        <w:gridCol w:w="1121"/>
        <w:gridCol w:w="1106"/>
        <w:gridCol w:w="1106"/>
        <w:gridCol w:w="34"/>
        <w:gridCol w:w="1119"/>
        <w:gridCol w:w="1099"/>
        <w:gridCol w:w="1021"/>
        <w:gridCol w:w="34"/>
      </w:tblGrid>
      <w:tr w:rsidR="006120EC" w:rsidRPr="00461C35" w14:paraId="773D01C4" w14:textId="77777777" w:rsidTr="00335411">
        <w:trPr>
          <w:trHeight w:val="288"/>
        </w:trPr>
        <w:tc>
          <w:tcPr>
            <w:tcW w:w="2900" w:type="dxa"/>
            <w:gridSpan w:val="2"/>
            <w:vAlign w:val="bottom"/>
          </w:tcPr>
          <w:p w14:paraId="00B086A1" w14:textId="77777777" w:rsidR="006120EC" w:rsidRPr="00461C35" w:rsidRDefault="006120EC" w:rsidP="00052A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67" w:type="dxa"/>
            <w:gridSpan w:val="4"/>
            <w:vAlign w:val="bottom"/>
          </w:tcPr>
          <w:p w14:paraId="0F298BEF" w14:textId="77777777" w:rsidR="006120EC" w:rsidRPr="00461C35" w:rsidRDefault="006120EC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One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  <w:tc>
          <w:tcPr>
            <w:tcW w:w="3273" w:type="dxa"/>
            <w:gridSpan w:val="4"/>
            <w:vAlign w:val="bottom"/>
          </w:tcPr>
          <w:p w14:paraId="47EA0134" w14:textId="77777777" w:rsidR="006120EC" w:rsidRPr="00461C35" w:rsidRDefault="006120EC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Two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</w:tr>
      <w:tr w:rsidR="006120EC" w:rsidRPr="00C058B2" w14:paraId="12EE8260" w14:textId="77777777" w:rsidTr="00335411">
        <w:trPr>
          <w:gridAfter w:val="1"/>
          <w:wAfter w:w="34" w:type="dxa"/>
          <w:trHeight w:val="362"/>
        </w:trPr>
        <w:tc>
          <w:tcPr>
            <w:tcW w:w="28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79A480" w14:textId="77777777" w:rsidR="006120EC" w:rsidRPr="00020286" w:rsidRDefault="00A211F6" w:rsidP="00052A16">
            <w:pPr>
              <w:rPr>
                <w:rFonts w:ascii="Times New Roman" w:hAnsi="Times New Roman" w:cs="Times New Roman"/>
                <w:b/>
                <w:bCs/>
              </w:rPr>
            </w:pPr>
            <w:r w:rsidRPr="0002028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7A8BCB6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F5C4F7D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6218D1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55F02C9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8FAB255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98547F" w14:textId="77777777" w:rsidR="006120EC" w:rsidRPr="006C7C4A" w:rsidRDefault="006120EC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</w:tr>
      <w:tr w:rsidR="000331B6" w:rsidRPr="00C058B2" w14:paraId="6AF7E59C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C68A0" w14:textId="53C0D020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</w:t>
            </w:r>
            <w:r w:rsidRPr="002735E9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emale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16B47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1A1C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F49F22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8991AC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67C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7E8044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0331B6" w:rsidRPr="00C058B2" w14:paraId="70DE287F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30941F" w14:textId="5B18867A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years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AF4C3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BE58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EEE4F3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D213D8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2FF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4C0EB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331B6" w:rsidRPr="00C058B2" w14:paraId="0597DB3C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C4870D" w14:textId="3440B128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GA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0-10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7DBB6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B19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C960C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A5252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E886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D8007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0331B6" w:rsidRPr="00C058B2" w14:paraId="298BB5C5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C25135" w14:textId="1350B826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RP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B231E1" w14:textId="6AE3F019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F13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2D2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3FFACB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85133D" w14:textId="457ED12A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F13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EEA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B3D1F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0331B6" w:rsidRPr="00C058B2" w14:paraId="6D5D7B84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C91EC1" w14:textId="3461B753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otal WBC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C058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ADCA4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ACE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5392B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BF197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956B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0E0EE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0331B6" w:rsidRPr="00C058B2" w14:paraId="77D5666C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58767B" w14:textId="7E4EE102" w:rsidR="000331B6" w:rsidRPr="00C058B2" w:rsidRDefault="000331B6" w:rsidP="000331B6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asting Glucos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C62C83" w14:textId="42346868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AA02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D4D17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757C2F" w14:textId="16613B44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CD66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B98FF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0331B6" w:rsidRPr="00C058B2" w14:paraId="5AD83C6A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C7400F" w14:textId="2DF7310B" w:rsidR="000331B6" w:rsidRPr="00020286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</w:pPr>
            <w:r w:rsidRPr="0078746F"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  <w:t xml:space="preserve">GFR </w:t>
            </w:r>
            <w:r w:rsidRPr="0078746F">
              <w:rPr>
                <w:rFonts w:ascii="Times New Roman" w:hAnsi="Times New Roman" w:cs="Times New Roman"/>
                <w:lang w:val="sv-SE"/>
              </w:rPr>
              <w:t>(</w:t>
            </w:r>
            <w:proofErr w:type="spellStart"/>
            <w:r w:rsidRPr="0078746F">
              <w:rPr>
                <w:rFonts w:ascii="Times New Roman" w:hAnsi="Times New Roman" w:cs="Times New Roman"/>
                <w:lang w:val="sv-SE"/>
              </w:rPr>
              <w:t>mL</w:t>
            </w:r>
            <w:proofErr w:type="spellEnd"/>
            <w:r w:rsidRPr="0078746F">
              <w:rPr>
                <w:rFonts w:ascii="Times New Roman" w:hAnsi="Times New Roman" w:cs="Times New Roman"/>
                <w:lang w:val="sv-SE"/>
              </w:rPr>
              <w:t>/min per 1.73 m</w:t>
            </w:r>
            <w:r w:rsidRPr="0078746F">
              <w:rPr>
                <w:rFonts w:ascii="Times New Roman" w:hAnsi="Times New Roman" w:cs="Times New Roman"/>
                <w:vertAlign w:val="superscript"/>
                <w:lang w:val="sv-SE"/>
              </w:rPr>
              <w:t>2</w:t>
            </w:r>
            <w:r w:rsidRPr="0078746F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F15EF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B3B9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CB9A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4B9989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CA07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4C3D4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0331B6" w:rsidRPr="00C058B2" w14:paraId="6ABBD762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928427" w14:textId="36F5D44F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Hematocrit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%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E4973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25E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8E20F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45319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5289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E9F07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0331B6" w:rsidRPr="00C058B2" w14:paraId="620E4382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2B1A1" w14:textId="6D53A8B7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mmune Med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cation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ye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A53DF5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E35B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CDD9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1CF6C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970B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3652AA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0331B6" w:rsidRPr="00C058B2" w14:paraId="45C35C45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40C6E4" w14:textId="6AFCAAAA" w:rsidR="000331B6" w:rsidRPr="00C058B2" w:rsidRDefault="000331B6" w:rsidP="000331B6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rednison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mg/day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1AEB8C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481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990886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E8CDAE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4D40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CB5D33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331B6" w:rsidRPr="00C058B2" w14:paraId="50FE6823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B7AEBC" w14:textId="0A02EC5D" w:rsidR="000331B6" w:rsidRPr="002735E9" w:rsidRDefault="000331B6" w:rsidP="000331B6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UT (per minute)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B7632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7903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831C64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4F9ED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CB85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107FA9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0331B6" w:rsidRPr="00C058B2" w14:paraId="764C33AA" w14:textId="77777777" w:rsidTr="00A16014">
        <w:trPr>
          <w:gridAfter w:val="1"/>
          <w:wAfter w:w="34" w:type="dxa"/>
          <w:trHeight w:val="362"/>
        </w:trPr>
        <w:tc>
          <w:tcPr>
            <w:tcW w:w="28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DD637" w14:textId="7EC872AA" w:rsidR="000331B6" w:rsidRPr="00C058B2" w:rsidRDefault="000331B6" w:rsidP="000331B6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MI</w:t>
            </w:r>
          </w:p>
        </w:tc>
        <w:tc>
          <w:tcPr>
            <w:tcW w:w="11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FCB1B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F9D75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85265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DABB5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10F61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17C0CC" w14:textId="77777777" w:rsidR="000331B6" w:rsidRPr="004F134E" w:rsidRDefault="000331B6" w:rsidP="000331B6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</w:tbl>
    <w:p w14:paraId="6466EDA0" w14:textId="7D7D4A01" w:rsidR="008F624F" w:rsidRPr="00C058B2" w:rsidRDefault="008F624F" w:rsidP="008F624F">
      <w:pPr>
        <w:jc w:val="both"/>
        <w:rPr>
          <w:rFonts w:ascii="Times New Roman" w:hAnsi="Times New Roman" w:cs="Times New Roman"/>
        </w:rPr>
      </w:pPr>
      <w:r w:rsidRPr="00C058B2">
        <w:rPr>
          <w:rFonts w:ascii="Times New Roman" w:hAnsi="Times New Roman" w:cs="Times New Roman"/>
        </w:rPr>
        <w:t>BMI, Body Mass Index; CRP, C-Reactive Protein; GFR, Glomerular Filtration Rate; Immune Med</w:t>
      </w:r>
      <w:r>
        <w:rPr>
          <w:rFonts w:ascii="Times New Roman" w:hAnsi="Times New Roman" w:cs="Times New Roman"/>
        </w:rPr>
        <w:t>ications</w:t>
      </w:r>
      <w:r w:rsidRPr="00C058B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yes</w:t>
      </w:r>
      <w:r w:rsidRPr="00C058B2">
        <w:rPr>
          <w:rFonts w:ascii="Times New Roman" w:hAnsi="Times New Roman" w:cs="Times New Roman"/>
        </w:rPr>
        <w:t>), taking immunosuppressant medication</w:t>
      </w:r>
      <w:r>
        <w:rPr>
          <w:rFonts w:ascii="Times New Roman" w:hAnsi="Times New Roman" w:cs="Times New Roman"/>
        </w:rPr>
        <w:t>s other than glucocorticoids</w:t>
      </w:r>
      <w:r w:rsidRPr="00C058B2">
        <w:rPr>
          <w:rFonts w:ascii="Times New Roman" w:hAnsi="Times New Roman" w:cs="Times New Roman"/>
        </w:rPr>
        <w:t>; PGA, Physician Global Assessment; Total WBC, Total White Blood Cell Count. Normalized Beta Estimat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 Estimate)</w:t>
      </w:r>
      <w:r w:rsidRPr="00C058B2">
        <w:rPr>
          <w:rFonts w:ascii="Times New Roman" w:hAnsi="Times New Roman" w:cs="Times New Roman"/>
        </w:rPr>
        <w:t xml:space="preserve"> given as absolute values</w:t>
      </w:r>
      <w:r>
        <w:rPr>
          <w:rFonts w:ascii="Times New Roman" w:hAnsi="Times New Roman" w:cs="Times New Roman"/>
        </w:rPr>
        <w:t>; Beta Estimates (B Estimate</w:t>
      </w:r>
      <w:r w:rsidR="00E94E05">
        <w:rPr>
          <w:rFonts w:ascii="Times New Roman" w:hAnsi="Times New Roman" w:cs="Times New Roman"/>
        </w:rPr>
        <w:t>)</w:t>
      </w:r>
    </w:p>
    <w:p w14:paraId="5BB7107B" w14:textId="77777777" w:rsidR="00666AB5" w:rsidRPr="004F134E" w:rsidRDefault="00666AB5" w:rsidP="002237DC">
      <w:pPr>
        <w:rPr>
          <w:rFonts w:ascii="Times New Roman" w:hAnsi="Times New Roman" w:cs="Times New Roman"/>
        </w:rPr>
      </w:pPr>
    </w:p>
    <w:p w14:paraId="1900141B" w14:textId="77777777" w:rsidR="002237DC" w:rsidRPr="004F134E" w:rsidRDefault="002237DC" w:rsidP="00666AB5">
      <w:pPr>
        <w:jc w:val="center"/>
        <w:rPr>
          <w:rFonts w:ascii="Times New Roman" w:hAnsi="Times New Roman" w:cs="Times New Roman"/>
        </w:rPr>
      </w:pPr>
    </w:p>
    <w:p w14:paraId="331005FC" w14:textId="77777777" w:rsidR="002237DC" w:rsidRPr="004F134E" w:rsidRDefault="002237DC" w:rsidP="00666AB5">
      <w:pPr>
        <w:jc w:val="center"/>
        <w:rPr>
          <w:rFonts w:ascii="Times New Roman" w:hAnsi="Times New Roman" w:cs="Times New Roman"/>
          <w:b/>
        </w:rPr>
      </w:pPr>
    </w:p>
    <w:p w14:paraId="08C2548A" w14:textId="77777777" w:rsidR="002237DC" w:rsidRPr="004F134E" w:rsidRDefault="002237DC" w:rsidP="00666AB5">
      <w:pPr>
        <w:jc w:val="center"/>
        <w:rPr>
          <w:rFonts w:ascii="Times New Roman" w:hAnsi="Times New Roman" w:cs="Times New Roman"/>
          <w:b/>
        </w:rPr>
      </w:pPr>
    </w:p>
    <w:p w14:paraId="2231EA42" w14:textId="77777777" w:rsidR="002237DC" w:rsidRDefault="002237DC" w:rsidP="00666AB5">
      <w:pPr>
        <w:jc w:val="center"/>
        <w:rPr>
          <w:rFonts w:ascii="Times New Roman" w:hAnsi="Times New Roman" w:cs="Times New Roman"/>
          <w:b/>
        </w:rPr>
      </w:pPr>
    </w:p>
    <w:p w14:paraId="6FF49B53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15F7A595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5898044B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5AE98FCE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4D3EB484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79A00E41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0C4FDFCF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6F49B5FA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79D73758" w14:textId="77777777" w:rsidR="00345CC6" w:rsidRDefault="00345CC6" w:rsidP="00666AB5">
      <w:pPr>
        <w:jc w:val="center"/>
        <w:rPr>
          <w:rFonts w:ascii="Times New Roman" w:hAnsi="Times New Roman" w:cs="Times New Roman"/>
          <w:b/>
        </w:rPr>
      </w:pPr>
    </w:p>
    <w:p w14:paraId="72B9D08D" w14:textId="77777777" w:rsidR="008F624F" w:rsidRDefault="008F624F" w:rsidP="00A3639D">
      <w:pPr>
        <w:jc w:val="center"/>
        <w:rPr>
          <w:rFonts w:ascii="Times New Roman" w:hAnsi="Times New Roman" w:cs="Times New Roman"/>
          <w:b/>
        </w:rPr>
      </w:pPr>
    </w:p>
    <w:p w14:paraId="5D82AEF3" w14:textId="77777777" w:rsidR="008F624F" w:rsidRDefault="008F624F" w:rsidP="00A3639D">
      <w:pPr>
        <w:jc w:val="center"/>
        <w:rPr>
          <w:rFonts w:ascii="Times New Roman" w:hAnsi="Times New Roman" w:cs="Times New Roman"/>
          <w:b/>
        </w:rPr>
      </w:pPr>
    </w:p>
    <w:p w14:paraId="797E98AF" w14:textId="77EB4C81" w:rsidR="008F624F" w:rsidRDefault="008F624F" w:rsidP="00A3639D">
      <w:pPr>
        <w:jc w:val="center"/>
        <w:rPr>
          <w:rFonts w:ascii="Times New Roman" w:hAnsi="Times New Roman" w:cs="Times New Roman"/>
          <w:b/>
        </w:rPr>
      </w:pPr>
    </w:p>
    <w:p w14:paraId="18E2EA06" w14:textId="5438B714" w:rsidR="000331B6" w:rsidRDefault="000331B6" w:rsidP="00A3639D">
      <w:pPr>
        <w:jc w:val="center"/>
        <w:rPr>
          <w:rFonts w:ascii="Times New Roman" w:hAnsi="Times New Roman" w:cs="Times New Roman"/>
          <w:b/>
        </w:rPr>
      </w:pPr>
    </w:p>
    <w:p w14:paraId="1ED45E5F" w14:textId="54352FC3" w:rsidR="000331B6" w:rsidRDefault="000331B6" w:rsidP="00A3639D">
      <w:pPr>
        <w:jc w:val="center"/>
        <w:rPr>
          <w:rFonts w:ascii="Times New Roman" w:hAnsi="Times New Roman" w:cs="Times New Roman"/>
          <w:b/>
        </w:rPr>
      </w:pPr>
    </w:p>
    <w:p w14:paraId="17763019" w14:textId="77777777" w:rsidR="000331B6" w:rsidRDefault="000331B6" w:rsidP="00A3639D">
      <w:pPr>
        <w:jc w:val="center"/>
        <w:rPr>
          <w:rFonts w:ascii="Times New Roman" w:hAnsi="Times New Roman" w:cs="Times New Roman"/>
          <w:b/>
        </w:rPr>
      </w:pPr>
    </w:p>
    <w:p w14:paraId="08B46DCF" w14:textId="77777777" w:rsidR="00666AB5" w:rsidRPr="004F134E" w:rsidRDefault="00666AB5" w:rsidP="00A3639D">
      <w:pPr>
        <w:jc w:val="center"/>
        <w:rPr>
          <w:rFonts w:ascii="Times New Roman" w:hAnsi="Times New Roman" w:cs="Times New Roman"/>
          <w:b/>
        </w:rPr>
      </w:pPr>
      <w:r w:rsidRPr="004F134E">
        <w:rPr>
          <w:rFonts w:ascii="Times New Roman" w:hAnsi="Times New Roman" w:cs="Times New Roman"/>
          <w:b/>
        </w:rPr>
        <w:t>Supplementary Table 4</w:t>
      </w:r>
    </w:p>
    <w:p w14:paraId="0CE557F9" w14:textId="77777777" w:rsidR="006B45EA" w:rsidRDefault="00750617" w:rsidP="006B45E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Factors Associated with</w:t>
      </w:r>
      <w:r w:rsidRPr="00C058B2">
        <w:rPr>
          <w:rFonts w:ascii="Times New Roman" w:hAnsi="Times New Roman" w:cs="Times New Roman"/>
        </w:rPr>
        <w:t xml:space="preserve"> </w:t>
      </w:r>
      <w:r w:rsidR="00666AB5" w:rsidRPr="004F134E">
        <w:rPr>
          <w:rFonts w:ascii="Times New Roman" w:hAnsi="Times New Roman" w:cs="Times New Roman"/>
        </w:rPr>
        <w:t>Spleen FDG Uptake at One and Two-</w:t>
      </w:r>
      <w:r>
        <w:rPr>
          <w:rFonts w:ascii="Times New Roman" w:hAnsi="Times New Roman" w:cs="Times New Roman"/>
        </w:rPr>
        <w:t>H</w:t>
      </w:r>
      <w:r w:rsidR="00666AB5" w:rsidRPr="004F134E">
        <w:rPr>
          <w:rFonts w:ascii="Times New Roman" w:hAnsi="Times New Roman" w:cs="Times New Roman"/>
        </w:rPr>
        <w:t>our Imaging</w:t>
      </w:r>
      <w:r>
        <w:rPr>
          <w:rFonts w:ascii="Times New Roman" w:hAnsi="Times New Roman" w:cs="Times New Roman"/>
        </w:rPr>
        <w:t xml:space="preserve"> Time Points</w:t>
      </w:r>
    </w:p>
    <w:p w14:paraId="556CA0A8" w14:textId="77777777" w:rsidR="00335411" w:rsidRDefault="00335411" w:rsidP="006B45EA">
      <w:pPr>
        <w:jc w:val="center"/>
        <w:rPr>
          <w:rFonts w:ascii="Times New Roman" w:hAnsi="Times New Roman" w:cs="Times New Roman"/>
        </w:rPr>
      </w:pPr>
    </w:p>
    <w:tbl>
      <w:tblPr>
        <w:tblW w:w="972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70"/>
        <w:gridCol w:w="1168"/>
        <w:gridCol w:w="1145"/>
        <w:gridCol w:w="1140"/>
        <w:gridCol w:w="1169"/>
        <w:gridCol w:w="1137"/>
        <w:gridCol w:w="1091"/>
      </w:tblGrid>
      <w:tr w:rsidR="006B45EA" w:rsidRPr="00461C35" w14:paraId="67C7924E" w14:textId="77777777" w:rsidTr="00335411">
        <w:trPr>
          <w:trHeight w:val="288"/>
          <w:jc w:val="center"/>
        </w:trPr>
        <w:tc>
          <w:tcPr>
            <w:tcW w:w="2870" w:type="dxa"/>
            <w:vAlign w:val="bottom"/>
          </w:tcPr>
          <w:p w14:paraId="435C2586" w14:textId="77777777" w:rsidR="006B45EA" w:rsidRPr="00461C35" w:rsidRDefault="006B45EA" w:rsidP="00052A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53" w:type="dxa"/>
            <w:gridSpan w:val="3"/>
            <w:vAlign w:val="bottom"/>
          </w:tcPr>
          <w:p w14:paraId="41184D03" w14:textId="77777777" w:rsidR="006B45EA" w:rsidRPr="00461C35" w:rsidRDefault="006B45EA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One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  <w:tc>
          <w:tcPr>
            <w:tcW w:w="3397" w:type="dxa"/>
            <w:gridSpan w:val="3"/>
            <w:vAlign w:val="bottom"/>
          </w:tcPr>
          <w:p w14:paraId="5C4F42EE" w14:textId="77777777" w:rsidR="006B45EA" w:rsidRPr="00461C35" w:rsidRDefault="006B45EA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Two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</w:tr>
      <w:tr w:rsidR="00335411" w:rsidRPr="00C058B2" w14:paraId="29BAD6DF" w14:textId="77777777" w:rsidTr="00335411">
        <w:trPr>
          <w:trHeight w:val="362"/>
          <w:jc w:val="center"/>
        </w:trPr>
        <w:tc>
          <w:tcPr>
            <w:tcW w:w="28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449F1D" w14:textId="77777777" w:rsidR="006B45EA" w:rsidRPr="00020286" w:rsidRDefault="00A211F6" w:rsidP="00052A16">
            <w:pPr>
              <w:rPr>
                <w:rFonts w:ascii="Times New Roman" w:hAnsi="Times New Roman" w:cs="Times New Roman"/>
                <w:b/>
                <w:bCs/>
              </w:rPr>
            </w:pPr>
            <w:r w:rsidRPr="0002028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6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9990123" w14:textId="77777777" w:rsidR="006B45EA" w:rsidRPr="006C7C4A" w:rsidRDefault="006B45EA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DCD813E" w14:textId="77777777" w:rsidR="006B45EA" w:rsidRPr="006C7C4A" w:rsidRDefault="006B45EA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E40616" w14:textId="77777777" w:rsidR="006B45EA" w:rsidRPr="006C7C4A" w:rsidRDefault="006B45EA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6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9CA364F" w14:textId="77777777" w:rsidR="006B45EA" w:rsidRPr="006C7C4A" w:rsidRDefault="006B45EA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D925701" w14:textId="77777777" w:rsidR="006B45EA" w:rsidRPr="006C7C4A" w:rsidRDefault="006B45EA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20A731" w14:textId="77777777" w:rsidR="006B45EA" w:rsidRPr="006C7C4A" w:rsidRDefault="006B45EA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</w:tr>
      <w:tr w:rsidR="00030C70" w:rsidRPr="00C058B2" w14:paraId="13CCC923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D1FB34" w14:textId="2BD23D3F" w:rsidR="00030C70" w:rsidRPr="002735E9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</w:t>
            </w:r>
            <w:r w:rsidRPr="002735E9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emale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9F040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8B31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C7A52D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18890A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085E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2A3DFC7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030C70" w:rsidRPr="00C058B2" w14:paraId="32666E80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4CF04C" w14:textId="6264233C" w:rsidR="00030C70" w:rsidRPr="002735E9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years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AB705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C167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284E7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16EC1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BDF9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2EEDD2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030C70" w:rsidRPr="00C058B2" w14:paraId="17463874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A9FCD8" w14:textId="7C242CFF" w:rsidR="00030C70" w:rsidRPr="002735E9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GA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0-10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55A3DC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345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1E752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440138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7F4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F3DBDB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030C70" w:rsidRPr="00C058B2" w14:paraId="48E87ABC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07016" w14:textId="146F794E" w:rsidR="00030C70" w:rsidRPr="002735E9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RP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08F3CD" w14:textId="241EB984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F13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EA6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96063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7A8BC2" w14:textId="49BFBD2B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F134E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686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C1B924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030C70" w:rsidRPr="00C058B2" w14:paraId="5ED5F27C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96447" w14:textId="32DC7AFB" w:rsidR="00030C70" w:rsidRPr="002735E9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otal WBC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C058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48B36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99A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B0D36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C681EC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0224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2613E4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30C70" w:rsidRPr="00C058B2" w14:paraId="5DE4F291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C46506" w14:textId="364610D3" w:rsidR="00030C70" w:rsidRPr="00C058B2" w:rsidRDefault="00030C70" w:rsidP="00030C70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asting Glucos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647930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F064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810E2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0C7ECD" w14:textId="6A2E12E4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4F134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4A00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48BF70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030C70" w:rsidRPr="00C058B2" w14:paraId="4C0D967F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A9E6F" w14:textId="5AE6FB93" w:rsidR="00030C70" w:rsidRPr="00020286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</w:pPr>
            <w:r w:rsidRPr="0078746F"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  <w:t xml:space="preserve">GFR </w:t>
            </w:r>
            <w:r w:rsidRPr="0078746F">
              <w:rPr>
                <w:rFonts w:ascii="Times New Roman" w:hAnsi="Times New Roman" w:cs="Times New Roman"/>
                <w:lang w:val="sv-SE"/>
              </w:rPr>
              <w:t>(</w:t>
            </w:r>
            <w:proofErr w:type="spellStart"/>
            <w:r w:rsidRPr="0078746F">
              <w:rPr>
                <w:rFonts w:ascii="Times New Roman" w:hAnsi="Times New Roman" w:cs="Times New Roman"/>
                <w:lang w:val="sv-SE"/>
              </w:rPr>
              <w:t>mL</w:t>
            </w:r>
            <w:proofErr w:type="spellEnd"/>
            <w:r w:rsidRPr="0078746F">
              <w:rPr>
                <w:rFonts w:ascii="Times New Roman" w:hAnsi="Times New Roman" w:cs="Times New Roman"/>
                <w:lang w:val="sv-SE"/>
              </w:rPr>
              <w:t>/min per 1.73 m</w:t>
            </w:r>
            <w:r w:rsidRPr="0078746F">
              <w:rPr>
                <w:rFonts w:ascii="Times New Roman" w:hAnsi="Times New Roman" w:cs="Times New Roman"/>
                <w:vertAlign w:val="superscript"/>
                <w:lang w:val="sv-SE"/>
              </w:rPr>
              <w:t>2</w:t>
            </w:r>
            <w:r w:rsidRPr="0078746F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DCE888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8BF0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24AA1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25F786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C56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C274F4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030C70" w:rsidRPr="00C058B2" w14:paraId="657F8DFE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5368AB" w14:textId="505EC5DC" w:rsidR="00030C70" w:rsidRPr="002735E9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Hematocrit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%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E33C7D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757B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BC302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24D69B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B899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3B999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030C70" w:rsidRPr="00C058B2" w14:paraId="178EFF55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773132" w14:textId="531956BF" w:rsidR="00030C70" w:rsidRPr="002735E9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mmune Med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cation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ye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A748E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4B16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1794A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F6CDB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E543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4B231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030C70" w:rsidRPr="00C058B2" w14:paraId="126CDBDB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613A8" w14:textId="3F4554D2" w:rsidR="00030C70" w:rsidRPr="00C058B2" w:rsidRDefault="00030C70" w:rsidP="00030C70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rednison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mg/day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8CF238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0E2F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DF1A0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DB44B7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0629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41191B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030C70" w:rsidRPr="00C058B2" w14:paraId="300EE519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B1920" w14:textId="145ABDBA" w:rsidR="00030C70" w:rsidRPr="002735E9" w:rsidRDefault="00030C70" w:rsidP="00030C70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UT (per minute)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3FE62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0DA7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B1B562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8831CB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ED4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9D5691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030C70" w:rsidRPr="00C058B2" w14:paraId="408FB70F" w14:textId="77777777" w:rsidTr="00052A16">
        <w:trPr>
          <w:trHeight w:val="362"/>
          <w:jc w:val="center"/>
        </w:trPr>
        <w:tc>
          <w:tcPr>
            <w:tcW w:w="28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7C3A1" w14:textId="7C1D363E" w:rsidR="00030C70" w:rsidRPr="00C058B2" w:rsidRDefault="00030C70" w:rsidP="00030C70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MI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8BF44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E945B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E3C41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A5140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BAA3D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AEC385" w14:textId="77777777" w:rsidR="00030C70" w:rsidRPr="004F134E" w:rsidRDefault="00030C70" w:rsidP="00030C70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F134E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</w:tbl>
    <w:p w14:paraId="646E8A19" w14:textId="77777777" w:rsidR="008F624F" w:rsidRPr="00C058B2" w:rsidRDefault="008F624F" w:rsidP="008F624F">
      <w:pPr>
        <w:jc w:val="both"/>
        <w:rPr>
          <w:rFonts w:ascii="Times New Roman" w:hAnsi="Times New Roman" w:cs="Times New Roman"/>
        </w:rPr>
      </w:pPr>
      <w:r w:rsidRPr="00C058B2">
        <w:rPr>
          <w:rFonts w:ascii="Times New Roman" w:hAnsi="Times New Roman" w:cs="Times New Roman"/>
        </w:rPr>
        <w:t>BMI, Body Mass Index; CRP, C-Reactive Protein; GFR, Glomerular Filtration Rate; Immune Med</w:t>
      </w:r>
      <w:r>
        <w:rPr>
          <w:rFonts w:ascii="Times New Roman" w:hAnsi="Times New Roman" w:cs="Times New Roman"/>
        </w:rPr>
        <w:t>ications</w:t>
      </w:r>
      <w:r w:rsidRPr="00C058B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yes</w:t>
      </w:r>
      <w:r w:rsidRPr="00C058B2">
        <w:rPr>
          <w:rFonts w:ascii="Times New Roman" w:hAnsi="Times New Roman" w:cs="Times New Roman"/>
        </w:rPr>
        <w:t>), taking immunosuppressant medication</w:t>
      </w:r>
      <w:r>
        <w:rPr>
          <w:rFonts w:ascii="Times New Roman" w:hAnsi="Times New Roman" w:cs="Times New Roman"/>
        </w:rPr>
        <w:t>s other than glucocorticoids</w:t>
      </w:r>
      <w:r w:rsidRPr="00C058B2">
        <w:rPr>
          <w:rFonts w:ascii="Times New Roman" w:hAnsi="Times New Roman" w:cs="Times New Roman"/>
        </w:rPr>
        <w:t>; PGA, Physician Global Assessment; Total WBC, Total White Blood Cell Count. Normalized Beta Estimat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 Estimate)</w:t>
      </w:r>
      <w:r w:rsidRPr="00C058B2">
        <w:rPr>
          <w:rFonts w:ascii="Times New Roman" w:hAnsi="Times New Roman" w:cs="Times New Roman"/>
        </w:rPr>
        <w:t xml:space="preserve"> given as absolute values</w:t>
      </w:r>
      <w:r>
        <w:rPr>
          <w:rFonts w:ascii="Times New Roman" w:hAnsi="Times New Roman" w:cs="Times New Roman"/>
        </w:rPr>
        <w:t>; Beta Estimates (B Estimate)</w:t>
      </w:r>
      <w:r w:rsidR="00020286">
        <w:rPr>
          <w:rFonts w:ascii="Times New Roman" w:hAnsi="Times New Roman" w:cs="Times New Roman"/>
        </w:rPr>
        <w:t>.</w:t>
      </w:r>
    </w:p>
    <w:p w14:paraId="7FB4BE24" w14:textId="0775AA9C" w:rsidR="00666503" w:rsidRDefault="006665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1ECBBB" w14:textId="77777777" w:rsidR="00666AB5" w:rsidRPr="004F134E" w:rsidRDefault="00666AB5" w:rsidP="002237DC">
      <w:pPr>
        <w:rPr>
          <w:rFonts w:ascii="Times New Roman" w:hAnsi="Times New Roman" w:cs="Times New Roman"/>
        </w:rPr>
      </w:pPr>
    </w:p>
    <w:p w14:paraId="3C2133C8" w14:textId="77777777" w:rsidR="00C46A1E" w:rsidRDefault="00C46A1E" w:rsidP="00C46A1E">
      <w:pPr>
        <w:jc w:val="center"/>
        <w:rPr>
          <w:rFonts w:ascii="Times New Roman" w:hAnsi="Times New Roman" w:cs="Times New Roman"/>
          <w:b/>
        </w:rPr>
      </w:pPr>
    </w:p>
    <w:p w14:paraId="60CC43B1" w14:textId="634DDDDC" w:rsidR="00C46A1E" w:rsidRPr="00C058B2" w:rsidRDefault="00C46A1E" w:rsidP="00C46A1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C058B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5</w:t>
      </w:r>
    </w:p>
    <w:p w14:paraId="174DB472" w14:textId="77777777" w:rsidR="00C46A1E" w:rsidRDefault="00C46A1E" w:rsidP="00C46A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ctors Associated with Arterial Uptake Normalized to</w:t>
      </w:r>
      <w:r w:rsidRPr="00C058B2">
        <w:rPr>
          <w:rFonts w:ascii="Times New Roman" w:hAnsi="Times New Roman" w:cs="Times New Roman"/>
        </w:rPr>
        <w:t xml:space="preserve"> Blood Pool at One and Two-Hour </w:t>
      </w:r>
      <w:r>
        <w:rPr>
          <w:rFonts w:ascii="Times New Roman" w:hAnsi="Times New Roman" w:cs="Times New Roman"/>
        </w:rPr>
        <w:t>Time Points</w:t>
      </w:r>
    </w:p>
    <w:p w14:paraId="1B103669" w14:textId="77777777" w:rsidR="00C46A1E" w:rsidRPr="00C058B2" w:rsidRDefault="00C46A1E" w:rsidP="00C46A1E">
      <w:pPr>
        <w:jc w:val="center"/>
        <w:rPr>
          <w:rFonts w:ascii="Times New Roman" w:hAnsi="Times New Roman" w:cs="Times New Roman"/>
          <w:b/>
        </w:rPr>
      </w:pPr>
    </w:p>
    <w:tbl>
      <w:tblPr>
        <w:tblW w:w="10193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4"/>
        <w:gridCol w:w="1188"/>
        <w:gridCol w:w="1188"/>
        <w:gridCol w:w="1188"/>
        <w:gridCol w:w="1188"/>
        <w:gridCol w:w="1188"/>
        <w:gridCol w:w="1189"/>
      </w:tblGrid>
      <w:tr w:rsidR="00C46A1E" w:rsidRPr="00461C35" w14:paraId="72E388B3" w14:textId="77777777" w:rsidTr="00052A16">
        <w:trPr>
          <w:trHeight w:val="288"/>
          <w:jc w:val="center"/>
        </w:trPr>
        <w:tc>
          <w:tcPr>
            <w:tcW w:w="3064" w:type="dxa"/>
            <w:vAlign w:val="bottom"/>
          </w:tcPr>
          <w:p w14:paraId="58040813" w14:textId="77777777" w:rsidR="00C46A1E" w:rsidRPr="00461C35" w:rsidRDefault="00C46A1E" w:rsidP="00052A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64" w:type="dxa"/>
            <w:gridSpan w:val="3"/>
            <w:vAlign w:val="bottom"/>
          </w:tcPr>
          <w:p w14:paraId="2DB6A801" w14:textId="77777777" w:rsidR="00C46A1E" w:rsidRPr="00461C35" w:rsidRDefault="00C46A1E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One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  <w:tc>
          <w:tcPr>
            <w:tcW w:w="3565" w:type="dxa"/>
            <w:gridSpan w:val="3"/>
            <w:vAlign w:val="bottom"/>
          </w:tcPr>
          <w:p w14:paraId="535805CE" w14:textId="77777777" w:rsidR="00C46A1E" w:rsidRPr="00461C35" w:rsidRDefault="00C46A1E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Two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</w:tr>
      <w:tr w:rsidR="00C46A1E" w:rsidRPr="00C058B2" w14:paraId="39D06702" w14:textId="77777777" w:rsidTr="00052A16">
        <w:trPr>
          <w:trHeight w:val="362"/>
          <w:jc w:val="center"/>
        </w:trPr>
        <w:tc>
          <w:tcPr>
            <w:tcW w:w="30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002534" w14:textId="77777777" w:rsidR="00C46A1E" w:rsidRPr="008F766C" w:rsidRDefault="00C46A1E" w:rsidP="00052A16">
            <w:pPr>
              <w:rPr>
                <w:rFonts w:ascii="Times New Roman" w:hAnsi="Times New Roman" w:cs="Times New Roman"/>
                <w:b/>
                <w:bCs/>
              </w:rPr>
            </w:pPr>
            <w:r w:rsidRPr="008F766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8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69FFE35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2E7E137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B7CA07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8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9CE6096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D5C1F80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315682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</w:tr>
      <w:tr w:rsidR="00DB545A" w:rsidRPr="00C058B2" w14:paraId="215CEFA7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C90E6" w14:textId="689D4DED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</w:t>
            </w:r>
            <w:r w:rsidRPr="002735E9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emale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1F718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A400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6A861E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A7F8D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1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8A4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4DBDA9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50</w:t>
            </w:r>
          </w:p>
        </w:tc>
      </w:tr>
      <w:tr w:rsidR="00DB545A" w:rsidRPr="00C058B2" w14:paraId="6FFFCC72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62A0A1" w14:textId="632FD83E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years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B8F47D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3B7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5F5A0A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E28D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BFF0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6D0905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</w:tr>
      <w:tr w:rsidR="00DB545A" w:rsidRPr="00C058B2" w14:paraId="5D222B5C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532421" w14:textId="1B6BB513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GA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0-10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9DE36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937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68A915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2B447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B87D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2867C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69</w:t>
            </w:r>
          </w:p>
        </w:tc>
      </w:tr>
      <w:tr w:rsidR="00DB545A" w:rsidRPr="00C058B2" w14:paraId="11AEA481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6621C" w14:textId="569B89D2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RP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E7F0C" w14:textId="3EACDDA9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D60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B1C17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516084" w14:textId="08C0733D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90B4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EC20A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&lt;0.01</w:t>
            </w:r>
          </w:p>
        </w:tc>
      </w:tr>
      <w:tr w:rsidR="00DB545A" w:rsidRPr="00C058B2" w14:paraId="51594E48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E9B4EA" w14:textId="1D1BF650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otal WBC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C058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CE5CD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347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2C38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9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F4B7A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AF0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41B212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51</w:t>
            </w:r>
          </w:p>
        </w:tc>
      </w:tr>
      <w:tr w:rsidR="00DB545A" w:rsidRPr="00C058B2" w14:paraId="7F8FAA5A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CEFCE" w14:textId="29833682" w:rsidR="00DB545A" w:rsidRPr="00C058B2" w:rsidRDefault="00DB545A" w:rsidP="00DB545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asting Glucos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288EE5" w14:textId="79D0246C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D7F5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AFBA14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8276A6" w14:textId="41124DB4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689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CE473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2</w:t>
            </w:r>
          </w:p>
        </w:tc>
      </w:tr>
      <w:tr w:rsidR="00DB545A" w:rsidRPr="00C058B2" w14:paraId="68B9E145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872B91" w14:textId="0344255E" w:rsidR="00DB545A" w:rsidRPr="0078746F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</w:pPr>
            <w:r w:rsidRPr="0078746F"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  <w:t xml:space="preserve">GFR </w:t>
            </w:r>
            <w:r w:rsidRPr="0078746F">
              <w:rPr>
                <w:rFonts w:ascii="Times New Roman" w:hAnsi="Times New Roman" w:cs="Times New Roman"/>
                <w:lang w:val="sv-SE"/>
              </w:rPr>
              <w:t>(</w:t>
            </w:r>
            <w:proofErr w:type="spellStart"/>
            <w:r w:rsidRPr="0078746F">
              <w:rPr>
                <w:rFonts w:ascii="Times New Roman" w:hAnsi="Times New Roman" w:cs="Times New Roman"/>
                <w:lang w:val="sv-SE"/>
              </w:rPr>
              <w:t>mL</w:t>
            </w:r>
            <w:proofErr w:type="spellEnd"/>
            <w:r w:rsidRPr="0078746F">
              <w:rPr>
                <w:rFonts w:ascii="Times New Roman" w:hAnsi="Times New Roman" w:cs="Times New Roman"/>
                <w:lang w:val="sv-SE"/>
              </w:rPr>
              <w:t>/min per 1.73 m</w:t>
            </w:r>
            <w:r w:rsidRPr="0078746F">
              <w:rPr>
                <w:rFonts w:ascii="Times New Roman" w:hAnsi="Times New Roman" w:cs="Times New Roman"/>
                <w:vertAlign w:val="superscript"/>
                <w:lang w:val="sv-SE"/>
              </w:rPr>
              <w:t>2</w:t>
            </w:r>
            <w:r w:rsidRPr="0078746F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9F30AA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E58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4BBA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00757A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817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1DA7C5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21</w:t>
            </w:r>
          </w:p>
        </w:tc>
      </w:tr>
      <w:tr w:rsidR="00DB545A" w:rsidRPr="00C058B2" w14:paraId="3AC240D3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3F074" w14:textId="6AEF021F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Hematocrit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2C6A8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B05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78C80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7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9E7BA7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779A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CB4927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54</w:t>
            </w:r>
          </w:p>
        </w:tc>
      </w:tr>
      <w:tr w:rsidR="00DB545A" w:rsidRPr="00C058B2" w14:paraId="15D4A433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DA875" w14:textId="74DAE490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mmune Med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cation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ye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4671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E93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933AA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8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3E969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5BA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DDCB7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0</w:t>
            </w:r>
          </w:p>
        </w:tc>
      </w:tr>
      <w:tr w:rsidR="00DB545A" w:rsidRPr="00C058B2" w14:paraId="6BBC6253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AC02EF" w14:textId="0B418B16" w:rsidR="00DB545A" w:rsidRPr="00C058B2" w:rsidRDefault="00DB545A" w:rsidP="00DB545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rednison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mg/day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F94C75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293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47DBE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2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88B14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9132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FCE3C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48</w:t>
            </w:r>
          </w:p>
        </w:tc>
      </w:tr>
      <w:tr w:rsidR="00DB545A" w:rsidRPr="00C058B2" w14:paraId="037F8EEE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14FA19" w14:textId="41FF8F2F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UT (per minute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CB52F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DAC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8B5F2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&lt;0.0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CE7CD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9370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001DA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8</w:t>
            </w:r>
          </w:p>
        </w:tc>
      </w:tr>
      <w:tr w:rsidR="00DB545A" w:rsidRPr="00C058B2" w14:paraId="62CDFF7A" w14:textId="77777777" w:rsidTr="00052A16">
        <w:trPr>
          <w:trHeight w:val="362"/>
          <w:jc w:val="center"/>
        </w:trPr>
        <w:tc>
          <w:tcPr>
            <w:tcW w:w="30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AF775" w14:textId="1498BC64" w:rsidR="00DB545A" w:rsidRPr="00C058B2" w:rsidRDefault="00DB545A" w:rsidP="00DB545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MI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429C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3B52D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A38D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2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28FF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52C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A721F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</w:tbl>
    <w:p w14:paraId="13CEDEF0" w14:textId="77777777" w:rsidR="00C46A1E" w:rsidRPr="00C058B2" w:rsidRDefault="00C46A1E" w:rsidP="00C46A1E">
      <w:pPr>
        <w:jc w:val="both"/>
        <w:rPr>
          <w:rFonts w:ascii="Times New Roman" w:hAnsi="Times New Roman" w:cs="Times New Roman"/>
        </w:rPr>
      </w:pPr>
      <w:r w:rsidRPr="00C058B2">
        <w:rPr>
          <w:rFonts w:ascii="Times New Roman" w:hAnsi="Times New Roman" w:cs="Times New Roman"/>
        </w:rPr>
        <w:t>BMI, Body Mass Index; CRP, C-Reactive Protein; GFR, Glomerular Filtration Rate; Immune Med</w:t>
      </w:r>
      <w:r>
        <w:rPr>
          <w:rFonts w:ascii="Times New Roman" w:hAnsi="Times New Roman" w:cs="Times New Roman"/>
        </w:rPr>
        <w:t>ications</w:t>
      </w:r>
      <w:r w:rsidRPr="00C058B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yes</w:t>
      </w:r>
      <w:r w:rsidRPr="00C058B2">
        <w:rPr>
          <w:rFonts w:ascii="Times New Roman" w:hAnsi="Times New Roman" w:cs="Times New Roman"/>
        </w:rPr>
        <w:t>), taking immunosuppressant medication</w:t>
      </w:r>
      <w:r>
        <w:rPr>
          <w:rFonts w:ascii="Times New Roman" w:hAnsi="Times New Roman" w:cs="Times New Roman"/>
        </w:rPr>
        <w:t>s other than glucocorticoids</w:t>
      </w:r>
      <w:r w:rsidRPr="00C058B2">
        <w:rPr>
          <w:rFonts w:ascii="Times New Roman" w:hAnsi="Times New Roman" w:cs="Times New Roman"/>
        </w:rPr>
        <w:t>; PGA, Physician Global Assessment; Total WBC, Total White Blood Cell Count. Normalized Beta Estimat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 Estimate)</w:t>
      </w:r>
      <w:r w:rsidRPr="00C058B2">
        <w:rPr>
          <w:rFonts w:ascii="Times New Roman" w:hAnsi="Times New Roman" w:cs="Times New Roman"/>
        </w:rPr>
        <w:t xml:space="preserve"> given as absolute values</w:t>
      </w:r>
      <w:r>
        <w:rPr>
          <w:rFonts w:ascii="Times New Roman" w:hAnsi="Times New Roman" w:cs="Times New Roman"/>
        </w:rPr>
        <w:t>; Beta Estimates (B Estimate)</w:t>
      </w:r>
    </w:p>
    <w:p w14:paraId="024B5B15" w14:textId="77777777" w:rsidR="00C46A1E" w:rsidRPr="00C058B2" w:rsidRDefault="00C46A1E" w:rsidP="00C46A1E">
      <w:pPr>
        <w:jc w:val="both"/>
        <w:rPr>
          <w:rFonts w:ascii="Times New Roman" w:hAnsi="Times New Roman" w:cs="Times New Roman"/>
        </w:rPr>
      </w:pPr>
    </w:p>
    <w:p w14:paraId="1CF141B8" w14:textId="77777777" w:rsidR="00C46A1E" w:rsidRDefault="00C46A1E" w:rsidP="00C46A1E">
      <w:pPr>
        <w:rPr>
          <w:rFonts w:ascii="Times New Roman" w:hAnsi="Times New Roman" w:cs="Times New Roman"/>
          <w:b/>
        </w:rPr>
      </w:pPr>
    </w:p>
    <w:p w14:paraId="6E72F4B3" w14:textId="607AB373" w:rsidR="00666503" w:rsidRDefault="006665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E433FE8" w14:textId="77777777" w:rsidR="00C46A1E" w:rsidRDefault="00C46A1E" w:rsidP="00C46A1E">
      <w:pPr>
        <w:jc w:val="center"/>
        <w:rPr>
          <w:rFonts w:ascii="Times New Roman" w:hAnsi="Times New Roman" w:cs="Times New Roman"/>
          <w:b/>
        </w:rPr>
      </w:pPr>
    </w:p>
    <w:p w14:paraId="00708ECE" w14:textId="77777777" w:rsidR="006F49BD" w:rsidRDefault="006F49BD" w:rsidP="00C46A1E">
      <w:pPr>
        <w:jc w:val="center"/>
        <w:rPr>
          <w:rFonts w:ascii="Times New Roman" w:hAnsi="Times New Roman" w:cs="Times New Roman"/>
          <w:b/>
        </w:rPr>
      </w:pPr>
    </w:p>
    <w:p w14:paraId="4B227475" w14:textId="002E0488" w:rsidR="00C46A1E" w:rsidRPr="00C058B2" w:rsidRDefault="00C46A1E" w:rsidP="00C46A1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C058B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6</w:t>
      </w:r>
    </w:p>
    <w:p w14:paraId="03DA890B" w14:textId="77777777" w:rsidR="00C46A1E" w:rsidRDefault="00C46A1E" w:rsidP="00C46A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ctors Associated with</w:t>
      </w:r>
      <w:r w:rsidRPr="00C058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terial Uptake Normalized to</w:t>
      </w:r>
      <w:r w:rsidRPr="00C058B2">
        <w:rPr>
          <w:rFonts w:ascii="Times New Roman" w:hAnsi="Times New Roman" w:cs="Times New Roman"/>
        </w:rPr>
        <w:t xml:space="preserve"> Liver at One and Two-hour Imaging </w:t>
      </w:r>
      <w:r>
        <w:rPr>
          <w:rFonts w:ascii="Times New Roman" w:hAnsi="Times New Roman" w:cs="Times New Roman"/>
        </w:rPr>
        <w:t>Time Points</w:t>
      </w:r>
    </w:p>
    <w:p w14:paraId="71C82AFB" w14:textId="77777777" w:rsidR="00C46A1E" w:rsidRPr="00C058B2" w:rsidRDefault="00C46A1E" w:rsidP="00C46A1E">
      <w:pPr>
        <w:jc w:val="center"/>
        <w:rPr>
          <w:rFonts w:ascii="Times New Roman" w:hAnsi="Times New Roman" w:cs="Times New Roman"/>
        </w:rPr>
      </w:pPr>
    </w:p>
    <w:tbl>
      <w:tblPr>
        <w:tblW w:w="993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54"/>
        <w:gridCol w:w="213"/>
        <w:gridCol w:w="1155"/>
        <w:gridCol w:w="1103"/>
        <w:gridCol w:w="894"/>
        <w:gridCol w:w="213"/>
        <w:gridCol w:w="1166"/>
        <w:gridCol w:w="1101"/>
        <w:gridCol w:w="1021"/>
        <w:gridCol w:w="213"/>
      </w:tblGrid>
      <w:tr w:rsidR="00C46A1E" w:rsidRPr="00461C35" w14:paraId="2DCAC6FF" w14:textId="77777777" w:rsidTr="00052A16">
        <w:trPr>
          <w:gridAfter w:val="1"/>
          <w:wAfter w:w="213" w:type="dxa"/>
          <w:trHeight w:val="288"/>
          <w:jc w:val="center"/>
        </w:trPr>
        <w:tc>
          <w:tcPr>
            <w:tcW w:w="2854" w:type="dxa"/>
            <w:vAlign w:val="bottom"/>
          </w:tcPr>
          <w:p w14:paraId="2725E409" w14:textId="77777777" w:rsidR="00C46A1E" w:rsidRPr="00461C35" w:rsidRDefault="00C46A1E" w:rsidP="00052A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65" w:type="dxa"/>
            <w:gridSpan w:val="4"/>
            <w:vAlign w:val="bottom"/>
          </w:tcPr>
          <w:p w14:paraId="73A9E2B1" w14:textId="77777777" w:rsidR="00C46A1E" w:rsidRPr="00461C35" w:rsidRDefault="00C46A1E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One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  <w:tc>
          <w:tcPr>
            <w:tcW w:w="3501" w:type="dxa"/>
            <w:gridSpan w:val="4"/>
            <w:vAlign w:val="bottom"/>
          </w:tcPr>
          <w:p w14:paraId="576A8DB2" w14:textId="77777777" w:rsidR="00C46A1E" w:rsidRPr="00461C35" w:rsidRDefault="00C46A1E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Two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</w:tr>
      <w:tr w:rsidR="00C46A1E" w:rsidRPr="00C058B2" w14:paraId="5FD1A41E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40FC9A" w14:textId="77777777" w:rsidR="00C46A1E" w:rsidRPr="008F766C" w:rsidRDefault="00C46A1E" w:rsidP="00052A16">
            <w:pPr>
              <w:rPr>
                <w:rFonts w:ascii="Times New Roman" w:hAnsi="Times New Roman" w:cs="Times New Roman"/>
                <w:b/>
                <w:bCs/>
              </w:rPr>
            </w:pPr>
            <w:r w:rsidRPr="008F766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5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3278339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DE21565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107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5BAEE9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66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9521E13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E589B70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234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4FFE0A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</w:tr>
      <w:tr w:rsidR="00DB545A" w:rsidRPr="00C058B2" w14:paraId="0DFECF24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1EE9D" w14:textId="69CE559F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</w:t>
            </w:r>
            <w:r w:rsidRPr="002735E9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emale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7BBD1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4D8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35585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8BA83A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74A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1A47A9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72</w:t>
            </w:r>
          </w:p>
        </w:tc>
      </w:tr>
      <w:tr w:rsidR="00DB545A" w:rsidRPr="00C058B2" w14:paraId="1914C02C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D4FFB" w14:textId="3FFFAC6A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years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D1F0A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1CEA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A72155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&lt;0.01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B6C265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9B1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3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E6D20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2</w:t>
            </w:r>
          </w:p>
        </w:tc>
      </w:tr>
      <w:tr w:rsidR="00DB545A" w:rsidRPr="00C058B2" w14:paraId="0D007818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1D1919" w14:textId="0CE7AE9F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GA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0-10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58A80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F29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35A9C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30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C04130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CA3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07A2E2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2</w:t>
            </w:r>
          </w:p>
        </w:tc>
      </w:tr>
      <w:tr w:rsidR="00DB545A" w:rsidRPr="00C058B2" w14:paraId="33C20C1C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BE8D7" w14:textId="637D766D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RP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05BD1" w14:textId="763BBFA4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475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3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612D3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&lt;0.01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10C245" w14:textId="6D33DAD4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8D62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36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B1CAE9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&lt;0.01</w:t>
            </w:r>
          </w:p>
        </w:tc>
      </w:tr>
      <w:tr w:rsidR="00DB545A" w:rsidRPr="00C058B2" w14:paraId="31007F72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57623E" w14:textId="1159F2F9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otal WBC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C058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0B6B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94A7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97C0D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5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08A6B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53FD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2FD4B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8</w:t>
            </w:r>
          </w:p>
        </w:tc>
      </w:tr>
      <w:tr w:rsidR="00DB545A" w:rsidRPr="00C058B2" w14:paraId="53267DD6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2601C4" w14:textId="01EAEF66" w:rsidR="00DB545A" w:rsidRPr="00C058B2" w:rsidRDefault="00DB545A" w:rsidP="00DB545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asting Glucos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1EB5BC" w14:textId="32877FFE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DF1D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23214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7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B7FB3D" w14:textId="075E7AB1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220E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DD7D8E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46</w:t>
            </w:r>
          </w:p>
        </w:tc>
      </w:tr>
      <w:tr w:rsidR="00DB545A" w:rsidRPr="00C058B2" w14:paraId="1401FCF1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B65F00" w14:textId="62AA6E69" w:rsidR="00DB545A" w:rsidRPr="0078746F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</w:pPr>
            <w:r w:rsidRPr="0078746F"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  <w:t xml:space="preserve">GFR </w:t>
            </w:r>
            <w:r w:rsidRPr="0078746F">
              <w:rPr>
                <w:rFonts w:ascii="Times New Roman" w:hAnsi="Times New Roman" w:cs="Times New Roman"/>
                <w:lang w:val="sv-SE"/>
              </w:rPr>
              <w:t>(</w:t>
            </w:r>
            <w:proofErr w:type="spellStart"/>
            <w:r w:rsidRPr="0078746F">
              <w:rPr>
                <w:rFonts w:ascii="Times New Roman" w:hAnsi="Times New Roman" w:cs="Times New Roman"/>
                <w:lang w:val="sv-SE"/>
              </w:rPr>
              <w:t>mL</w:t>
            </w:r>
            <w:proofErr w:type="spellEnd"/>
            <w:r w:rsidRPr="0078746F">
              <w:rPr>
                <w:rFonts w:ascii="Times New Roman" w:hAnsi="Times New Roman" w:cs="Times New Roman"/>
                <w:lang w:val="sv-SE"/>
              </w:rPr>
              <w:t>/min per 1.73 m</w:t>
            </w:r>
            <w:r w:rsidRPr="0078746F">
              <w:rPr>
                <w:rFonts w:ascii="Times New Roman" w:hAnsi="Times New Roman" w:cs="Times New Roman"/>
                <w:vertAlign w:val="superscript"/>
                <w:lang w:val="sv-SE"/>
              </w:rPr>
              <w:t>2</w:t>
            </w:r>
            <w:r w:rsidRPr="0078746F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6737D4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75A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0FD6B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8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AC3FA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02F2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07B04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29</w:t>
            </w:r>
          </w:p>
        </w:tc>
      </w:tr>
      <w:tr w:rsidR="00DB545A" w:rsidRPr="00C058B2" w14:paraId="7B4EE94C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51741B" w14:textId="151156AA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Hematocrit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%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DFFF6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28B2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070344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65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150FF0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218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5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414DB6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0</w:t>
            </w:r>
          </w:p>
        </w:tc>
      </w:tr>
      <w:tr w:rsidR="00DB545A" w:rsidRPr="00C058B2" w14:paraId="1E3176AA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912EF" w14:textId="22E7F80A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mmune Med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cation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ye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380ADA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3797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2995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3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3241C6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4396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B7B89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1</w:t>
            </w:r>
          </w:p>
        </w:tc>
      </w:tr>
      <w:tr w:rsidR="00DB545A" w:rsidRPr="00C058B2" w14:paraId="6173A91B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20A42" w14:textId="426904C4" w:rsidR="00DB545A" w:rsidRPr="00C058B2" w:rsidRDefault="00DB545A" w:rsidP="00DB545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rednison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mg/day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707026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4A68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B24122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0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79AEE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05E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EADED7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86</w:t>
            </w:r>
          </w:p>
        </w:tc>
      </w:tr>
      <w:tr w:rsidR="00DB545A" w:rsidRPr="00C058B2" w14:paraId="518F9663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B6A32" w14:textId="68B5F479" w:rsidR="00DB545A" w:rsidRPr="002735E9" w:rsidRDefault="00DB545A" w:rsidP="00DB545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UT (per minute)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95BD87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DB2F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A9465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FCF850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D414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AAD3E4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6</w:t>
            </w:r>
          </w:p>
        </w:tc>
      </w:tr>
      <w:tr w:rsidR="00DB545A" w:rsidRPr="00C058B2" w14:paraId="2B2EE82B" w14:textId="77777777" w:rsidTr="00052A16">
        <w:trPr>
          <w:trHeight w:val="362"/>
          <w:jc w:val="center"/>
        </w:trPr>
        <w:tc>
          <w:tcPr>
            <w:tcW w:w="30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93586" w14:textId="29F68105" w:rsidR="00DB545A" w:rsidRPr="00C058B2" w:rsidRDefault="00DB545A" w:rsidP="00DB545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MI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71C3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1345C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25581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36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73CE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7903B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D4F103" w14:textId="77777777" w:rsidR="00DB545A" w:rsidRPr="00C058B2" w:rsidRDefault="00DB545A" w:rsidP="00DB545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40</w:t>
            </w:r>
          </w:p>
        </w:tc>
      </w:tr>
    </w:tbl>
    <w:p w14:paraId="418D7890" w14:textId="77777777" w:rsidR="00C46A1E" w:rsidRPr="00C058B2" w:rsidRDefault="00C46A1E" w:rsidP="00C46A1E">
      <w:pPr>
        <w:jc w:val="both"/>
        <w:rPr>
          <w:rFonts w:ascii="Times New Roman" w:hAnsi="Times New Roman" w:cs="Times New Roman"/>
        </w:rPr>
      </w:pPr>
      <w:r w:rsidRPr="00C058B2">
        <w:rPr>
          <w:rFonts w:ascii="Times New Roman" w:hAnsi="Times New Roman" w:cs="Times New Roman"/>
        </w:rPr>
        <w:t>BMI, Body Mass Index; CRP, C-Reactive Protein; GFR, Glomerular Filtration Rate; Immune Med</w:t>
      </w:r>
      <w:r>
        <w:rPr>
          <w:rFonts w:ascii="Times New Roman" w:hAnsi="Times New Roman" w:cs="Times New Roman"/>
        </w:rPr>
        <w:t>ications</w:t>
      </w:r>
      <w:r w:rsidRPr="00C058B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yes</w:t>
      </w:r>
      <w:r w:rsidRPr="00C058B2">
        <w:rPr>
          <w:rFonts w:ascii="Times New Roman" w:hAnsi="Times New Roman" w:cs="Times New Roman"/>
        </w:rPr>
        <w:t>), taking immunosuppressant medication</w:t>
      </w:r>
      <w:r>
        <w:rPr>
          <w:rFonts w:ascii="Times New Roman" w:hAnsi="Times New Roman" w:cs="Times New Roman"/>
        </w:rPr>
        <w:t>s other than glucocorticoids</w:t>
      </w:r>
      <w:r w:rsidRPr="00C058B2">
        <w:rPr>
          <w:rFonts w:ascii="Times New Roman" w:hAnsi="Times New Roman" w:cs="Times New Roman"/>
        </w:rPr>
        <w:t>; PGA, Physician Global Assessment; Total WBC, Total White Blood Cell Count. Normalized Beta Estimat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 Estimate)</w:t>
      </w:r>
      <w:r w:rsidRPr="00C058B2">
        <w:rPr>
          <w:rFonts w:ascii="Times New Roman" w:hAnsi="Times New Roman" w:cs="Times New Roman"/>
        </w:rPr>
        <w:t xml:space="preserve"> given as absolute values</w:t>
      </w:r>
      <w:r>
        <w:rPr>
          <w:rFonts w:ascii="Times New Roman" w:hAnsi="Times New Roman" w:cs="Times New Roman"/>
        </w:rPr>
        <w:t>; Beta Estimates (B Estimate)</w:t>
      </w:r>
    </w:p>
    <w:p w14:paraId="6B56F5F7" w14:textId="77777777" w:rsidR="00C46A1E" w:rsidRPr="00C058B2" w:rsidRDefault="00C46A1E" w:rsidP="00C46A1E">
      <w:pPr>
        <w:jc w:val="both"/>
        <w:rPr>
          <w:rFonts w:ascii="Times New Roman" w:hAnsi="Times New Roman" w:cs="Times New Roman"/>
        </w:rPr>
      </w:pPr>
    </w:p>
    <w:p w14:paraId="4380B252" w14:textId="77777777" w:rsidR="00C46A1E" w:rsidRDefault="00C46A1E" w:rsidP="00C46A1E">
      <w:pPr>
        <w:spacing w:line="480" w:lineRule="auto"/>
        <w:rPr>
          <w:rFonts w:ascii="Times New Roman" w:hAnsi="Times New Roman" w:cs="Times New Roman"/>
          <w:b/>
        </w:rPr>
      </w:pPr>
    </w:p>
    <w:p w14:paraId="49D087F3" w14:textId="77777777" w:rsidR="00C46A1E" w:rsidRDefault="00C46A1E" w:rsidP="00C46A1E">
      <w:pPr>
        <w:rPr>
          <w:rFonts w:ascii="Times New Roman" w:hAnsi="Times New Roman" w:cs="Times New Roman"/>
          <w:b/>
        </w:rPr>
      </w:pPr>
    </w:p>
    <w:p w14:paraId="38157D6F" w14:textId="77777777" w:rsidR="00666503" w:rsidRDefault="006665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979C0E" w14:textId="77777777" w:rsidR="006F49BD" w:rsidRDefault="006F49BD" w:rsidP="00C46A1E">
      <w:pPr>
        <w:jc w:val="center"/>
        <w:rPr>
          <w:rFonts w:ascii="Times New Roman" w:hAnsi="Times New Roman" w:cs="Times New Roman"/>
          <w:b/>
        </w:rPr>
      </w:pPr>
    </w:p>
    <w:p w14:paraId="2E0A7869" w14:textId="77777777" w:rsidR="006F49BD" w:rsidRDefault="006F49BD" w:rsidP="00C46A1E">
      <w:pPr>
        <w:jc w:val="center"/>
        <w:rPr>
          <w:rFonts w:ascii="Times New Roman" w:hAnsi="Times New Roman" w:cs="Times New Roman"/>
          <w:b/>
        </w:rPr>
      </w:pPr>
    </w:p>
    <w:p w14:paraId="5FFC5EED" w14:textId="344AA0E0" w:rsidR="00C46A1E" w:rsidRPr="00C058B2" w:rsidRDefault="00C46A1E" w:rsidP="00C46A1E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C058B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7</w:t>
      </w:r>
    </w:p>
    <w:p w14:paraId="6FD28848" w14:textId="77777777" w:rsidR="00C46A1E" w:rsidRDefault="00C46A1E" w:rsidP="00C46A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ctors Associated with</w:t>
      </w:r>
      <w:r w:rsidRPr="00C058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terial Uptake Normalized to</w:t>
      </w:r>
      <w:r w:rsidRPr="00C058B2">
        <w:rPr>
          <w:rFonts w:ascii="Times New Roman" w:hAnsi="Times New Roman" w:cs="Times New Roman"/>
        </w:rPr>
        <w:t xml:space="preserve"> Spleen at One and Two-Hour Imaging </w:t>
      </w:r>
      <w:r>
        <w:rPr>
          <w:rFonts w:ascii="Times New Roman" w:hAnsi="Times New Roman" w:cs="Times New Roman"/>
        </w:rPr>
        <w:t>Time Points</w:t>
      </w:r>
    </w:p>
    <w:p w14:paraId="7AC3185B" w14:textId="77777777" w:rsidR="00C46A1E" w:rsidRPr="00C058B2" w:rsidRDefault="00C46A1E" w:rsidP="00C46A1E">
      <w:pPr>
        <w:jc w:val="center"/>
        <w:rPr>
          <w:rFonts w:ascii="Times New Roman" w:hAnsi="Times New Roman" w:cs="Times New Roman"/>
          <w:b/>
        </w:rPr>
      </w:pPr>
    </w:p>
    <w:tbl>
      <w:tblPr>
        <w:tblW w:w="9852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7"/>
        <w:gridCol w:w="1164"/>
        <w:gridCol w:w="1129"/>
        <w:gridCol w:w="1136"/>
        <w:gridCol w:w="1164"/>
        <w:gridCol w:w="1124"/>
        <w:gridCol w:w="1068"/>
      </w:tblGrid>
      <w:tr w:rsidR="00C46A1E" w:rsidRPr="00461C35" w14:paraId="6EB5ECA7" w14:textId="77777777" w:rsidTr="00052A16">
        <w:trPr>
          <w:trHeight w:val="288"/>
          <w:jc w:val="center"/>
        </w:trPr>
        <w:tc>
          <w:tcPr>
            <w:tcW w:w="3067" w:type="dxa"/>
            <w:vAlign w:val="bottom"/>
          </w:tcPr>
          <w:p w14:paraId="298A51F9" w14:textId="77777777" w:rsidR="00C46A1E" w:rsidRPr="00461C35" w:rsidRDefault="00C46A1E" w:rsidP="00052A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29" w:type="dxa"/>
            <w:gridSpan w:val="3"/>
            <w:vAlign w:val="bottom"/>
          </w:tcPr>
          <w:p w14:paraId="3A777B20" w14:textId="77777777" w:rsidR="00C46A1E" w:rsidRPr="00461C35" w:rsidRDefault="00C46A1E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One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  <w:tc>
          <w:tcPr>
            <w:tcW w:w="3356" w:type="dxa"/>
            <w:gridSpan w:val="3"/>
            <w:vAlign w:val="bottom"/>
          </w:tcPr>
          <w:p w14:paraId="14BB40E9" w14:textId="77777777" w:rsidR="00C46A1E" w:rsidRPr="00461C35" w:rsidRDefault="00C46A1E" w:rsidP="00052A16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461C35">
              <w:rPr>
                <w:rFonts w:ascii="Times New Roman" w:hAnsi="Times New Roman" w:cs="Times New Roman"/>
                <w:b/>
              </w:rPr>
              <w:t>Two</w:t>
            </w:r>
            <w:r>
              <w:rPr>
                <w:rFonts w:ascii="Times New Roman" w:hAnsi="Times New Roman" w:cs="Times New Roman"/>
                <w:b/>
              </w:rPr>
              <w:t>-H</w:t>
            </w:r>
            <w:r w:rsidRPr="00461C35">
              <w:rPr>
                <w:rFonts w:ascii="Times New Roman" w:hAnsi="Times New Roman" w:cs="Times New Roman"/>
                <w:b/>
              </w:rPr>
              <w:t>our</w:t>
            </w:r>
          </w:p>
        </w:tc>
      </w:tr>
      <w:tr w:rsidR="00C46A1E" w:rsidRPr="00C058B2" w14:paraId="5BD1455E" w14:textId="77777777" w:rsidTr="00052A16">
        <w:trPr>
          <w:trHeight w:val="362"/>
          <w:jc w:val="center"/>
        </w:trPr>
        <w:tc>
          <w:tcPr>
            <w:tcW w:w="30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44C3D8" w14:textId="77777777" w:rsidR="00C46A1E" w:rsidRPr="008F766C" w:rsidRDefault="00C46A1E" w:rsidP="00052A16">
            <w:pPr>
              <w:rPr>
                <w:rFonts w:ascii="Times New Roman" w:hAnsi="Times New Roman" w:cs="Times New Roman"/>
                <w:b/>
                <w:bCs/>
              </w:rPr>
            </w:pPr>
            <w:r w:rsidRPr="008F766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D1A1500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CA4918B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7054BD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06FCF4C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Estimate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C705B2A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66622D" w14:textId="77777777" w:rsidR="00C46A1E" w:rsidRPr="006C7C4A" w:rsidRDefault="00C46A1E" w:rsidP="00052A16">
            <w:pPr>
              <w:jc w:val="center"/>
              <w:rPr>
                <w:rFonts w:ascii="Times New Roman" w:hAnsi="Times New Roman" w:cs="Times New Roman"/>
              </w:rPr>
            </w:pPr>
            <w:r w:rsidRPr="006C7C4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</w:t>
            </w:r>
            <w:r w:rsidRPr="006C7C4A">
              <w:rPr>
                <w:rFonts w:ascii="Times New Roman" w:hAnsi="Times New Roman" w:cs="Times New Roman"/>
              </w:rPr>
              <w:t>alue</w:t>
            </w:r>
          </w:p>
        </w:tc>
      </w:tr>
      <w:tr w:rsidR="00514B3A" w:rsidRPr="00C058B2" w14:paraId="19994DC8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5F0C15" w14:textId="0088C406" w:rsidR="00514B3A" w:rsidRPr="002735E9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</w:t>
            </w:r>
            <w:r w:rsidRPr="002735E9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emale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5F2872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5456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73468D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4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666AD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5961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357C7D0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95</w:t>
            </w:r>
          </w:p>
        </w:tc>
      </w:tr>
      <w:tr w:rsidR="00514B3A" w:rsidRPr="00C058B2" w14:paraId="7B68D246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49B59E" w14:textId="129AC673" w:rsidR="00514B3A" w:rsidRPr="002735E9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years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93E93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4E84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AF1E0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&lt;0.01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5DE2A3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4CE6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AEEA8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</w:tr>
      <w:tr w:rsidR="00514B3A" w:rsidRPr="00C058B2" w14:paraId="65B449E0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7CA53" w14:textId="033604EB" w:rsidR="00514B3A" w:rsidRPr="002735E9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GA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0-10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F9DEF1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A914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542D3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2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C17B55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4E43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B826C5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59</w:t>
            </w:r>
          </w:p>
        </w:tc>
      </w:tr>
      <w:tr w:rsidR="00514B3A" w:rsidRPr="00C058B2" w14:paraId="75B82E01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30F4F" w14:textId="7B4C9564" w:rsidR="00514B3A" w:rsidRPr="002735E9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RP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EF29FB" w14:textId="47D8DD75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6BAF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71E8D3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45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FDAEBD" w14:textId="65B4BA1A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3219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FFADB8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5</w:t>
            </w:r>
          </w:p>
        </w:tc>
      </w:tr>
      <w:tr w:rsidR="00514B3A" w:rsidRPr="00C058B2" w14:paraId="43818FFA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C9C51D" w14:textId="1DFE515D" w:rsidR="00514B3A" w:rsidRPr="002735E9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otal WBC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C058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C058B2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9BC0FB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0FB0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3196C0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94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7105FD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8445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820EE1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55</w:t>
            </w:r>
          </w:p>
        </w:tc>
      </w:tr>
      <w:tr w:rsidR="00514B3A" w:rsidRPr="00C058B2" w14:paraId="7C2505ED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7D332C" w14:textId="29F717E5" w:rsidR="00514B3A" w:rsidRPr="00C058B2" w:rsidRDefault="00514B3A" w:rsidP="00514B3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Fasting Glucos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 w:rsidRPr="00B47B9F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211885" w14:textId="4A8A554F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719E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31A94A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57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38757D" w14:textId="7CFEC5AD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350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FFD1E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8</w:t>
            </w:r>
          </w:p>
        </w:tc>
      </w:tr>
      <w:tr w:rsidR="00514B3A" w:rsidRPr="00C058B2" w14:paraId="6B0769B7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6141F8" w14:textId="01D126A1" w:rsidR="00514B3A" w:rsidRPr="0078746F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</w:pPr>
            <w:r w:rsidRPr="0078746F">
              <w:rPr>
                <w:rFonts w:ascii="Times New Roman" w:hAnsi="Times New Roman" w:cs="Times New Roman"/>
                <w:color w:val="000000"/>
                <w:sz w:val="26"/>
                <w:szCs w:val="26"/>
                <w:lang w:val="sv-SE"/>
              </w:rPr>
              <w:t xml:space="preserve">GFR </w:t>
            </w:r>
            <w:r w:rsidRPr="0078746F">
              <w:rPr>
                <w:rFonts w:ascii="Times New Roman" w:hAnsi="Times New Roman" w:cs="Times New Roman"/>
                <w:lang w:val="sv-SE"/>
              </w:rPr>
              <w:t>(</w:t>
            </w:r>
            <w:proofErr w:type="spellStart"/>
            <w:r w:rsidRPr="0078746F">
              <w:rPr>
                <w:rFonts w:ascii="Times New Roman" w:hAnsi="Times New Roman" w:cs="Times New Roman"/>
                <w:lang w:val="sv-SE"/>
              </w:rPr>
              <w:t>mL</w:t>
            </w:r>
            <w:proofErr w:type="spellEnd"/>
            <w:r w:rsidRPr="0078746F">
              <w:rPr>
                <w:rFonts w:ascii="Times New Roman" w:hAnsi="Times New Roman" w:cs="Times New Roman"/>
                <w:lang w:val="sv-SE"/>
              </w:rPr>
              <w:t>/min per 1.73 m</w:t>
            </w:r>
            <w:r w:rsidRPr="0078746F">
              <w:rPr>
                <w:rFonts w:ascii="Times New Roman" w:hAnsi="Times New Roman" w:cs="Times New Roman"/>
                <w:vertAlign w:val="superscript"/>
                <w:lang w:val="sv-SE"/>
              </w:rPr>
              <w:t>2</w:t>
            </w:r>
            <w:r w:rsidRPr="0078746F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2C9E16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876A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8CA3AE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17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703091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E2CD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2087D3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35</w:t>
            </w:r>
          </w:p>
        </w:tc>
      </w:tr>
      <w:tr w:rsidR="00514B3A" w:rsidRPr="00C058B2" w14:paraId="621B3CC2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F84C3" w14:textId="1D158A55" w:rsidR="00514B3A" w:rsidRPr="002735E9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Hematocrit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44DEAB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17F2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65FE0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7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F900B9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85B5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1F5C0E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88</w:t>
            </w:r>
          </w:p>
        </w:tc>
      </w:tr>
      <w:tr w:rsidR="00514B3A" w:rsidRPr="00C058B2" w14:paraId="63D1EF98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F6B6BE" w14:textId="6F69E035" w:rsidR="00514B3A" w:rsidRPr="002735E9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mmune Med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cation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yes</w:t>
            </w: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CD6FD1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61C5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7E88E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41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57B515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971B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13D4A8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27</w:t>
            </w:r>
          </w:p>
        </w:tc>
      </w:tr>
      <w:tr w:rsidR="00514B3A" w:rsidRPr="00C058B2" w14:paraId="12C00444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E18DC3" w14:textId="4FEA1F4E" w:rsidR="00514B3A" w:rsidRPr="00C058B2" w:rsidRDefault="00514B3A" w:rsidP="00514B3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Prednisone</w:t>
            </w: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(mg/day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0828C2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A027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DCAD71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5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F6A783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0FC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BC02B0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F23F55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95</w:t>
            </w:r>
          </w:p>
        </w:tc>
      </w:tr>
      <w:tr w:rsidR="00514B3A" w:rsidRPr="00C058B2" w14:paraId="3FDDBB15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704E83" w14:textId="510C5F10" w:rsidR="00514B3A" w:rsidRPr="002735E9" w:rsidRDefault="00514B3A" w:rsidP="00514B3A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UT (per minute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80DF11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632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BB5A36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80B18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F8DC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83082E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75</w:t>
            </w:r>
          </w:p>
        </w:tc>
      </w:tr>
      <w:tr w:rsidR="00514B3A" w:rsidRPr="00C058B2" w14:paraId="2A6A6FB5" w14:textId="77777777" w:rsidTr="00052A16">
        <w:trPr>
          <w:trHeight w:val="362"/>
          <w:jc w:val="center"/>
        </w:trPr>
        <w:tc>
          <w:tcPr>
            <w:tcW w:w="30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EDD76" w14:textId="57428517" w:rsidR="00514B3A" w:rsidRPr="00C058B2" w:rsidRDefault="00514B3A" w:rsidP="00514B3A">
            <w:pPr>
              <w:rPr>
                <w:rFonts w:ascii="Times New Roman" w:hAnsi="Times New Roman" w:cs="Times New Roman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BMI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2C0A0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47BEA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0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285EA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0.67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84DE8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0.00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18657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CB6EE7" w14:textId="77777777" w:rsidR="00514B3A" w:rsidRPr="00C058B2" w:rsidRDefault="00514B3A" w:rsidP="00514B3A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C058B2">
              <w:rPr>
                <w:rFonts w:ascii="Times New Roman" w:hAnsi="Times New Roman" w:cs="Times New Roman"/>
                <w:sz w:val="26"/>
                <w:szCs w:val="26"/>
              </w:rPr>
              <w:t>0.98</w:t>
            </w:r>
          </w:p>
        </w:tc>
      </w:tr>
    </w:tbl>
    <w:p w14:paraId="504C39C9" w14:textId="77777777" w:rsidR="00C46A1E" w:rsidRPr="00C058B2" w:rsidRDefault="00C46A1E" w:rsidP="00C46A1E">
      <w:pPr>
        <w:jc w:val="both"/>
        <w:rPr>
          <w:rFonts w:ascii="Times New Roman" w:hAnsi="Times New Roman" w:cs="Times New Roman"/>
        </w:rPr>
      </w:pPr>
      <w:r w:rsidRPr="00C058B2">
        <w:rPr>
          <w:rFonts w:ascii="Times New Roman" w:hAnsi="Times New Roman" w:cs="Times New Roman"/>
        </w:rPr>
        <w:t>BMI, Body Mass Index; CRP, C-Reactive Protein; GFR, Glomerular Filtration Rate; Immune Med</w:t>
      </w:r>
      <w:r>
        <w:rPr>
          <w:rFonts w:ascii="Times New Roman" w:hAnsi="Times New Roman" w:cs="Times New Roman"/>
        </w:rPr>
        <w:t>ications</w:t>
      </w:r>
      <w:r w:rsidRPr="00C058B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yes</w:t>
      </w:r>
      <w:r w:rsidRPr="00C058B2">
        <w:rPr>
          <w:rFonts w:ascii="Times New Roman" w:hAnsi="Times New Roman" w:cs="Times New Roman"/>
        </w:rPr>
        <w:t>), taking immunosuppressant medication</w:t>
      </w:r>
      <w:r>
        <w:rPr>
          <w:rFonts w:ascii="Times New Roman" w:hAnsi="Times New Roman" w:cs="Times New Roman"/>
        </w:rPr>
        <w:t>s other than glucocorticoids</w:t>
      </w:r>
      <w:r w:rsidRPr="00C058B2">
        <w:rPr>
          <w:rFonts w:ascii="Times New Roman" w:hAnsi="Times New Roman" w:cs="Times New Roman"/>
        </w:rPr>
        <w:t>; PGA, Physician Global Assessment; Total WBC, Total White Blood Cell Count. Normalized Beta Estimat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 Estimate)</w:t>
      </w:r>
      <w:r w:rsidRPr="00C058B2">
        <w:rPr>
          <w:rFonts w:ascii="Times New Roman" w:hAnsi="Times New Roman" w:cs="Times New Roman"/>
        </w:rPr>
        <w:t xml:space="preserve"> given as absolute values</w:t>
      </w:r>
      <w:r>
        <w:rPr>
          <w:rFonts w:ascii="Times New Roman" w:hAnsi="Times New Roman" w:cs="Times New Roman"/>
        </w:rPr>
        <w:t>; Beta Estimates (B Estimate)</w:t>
      </w:r>
    </w:p>
    <w:p w14:paraId="5696A7F2" w14:textId="77777777" w:rsidR="006B45EA" w:rsidRDefault="006B45EA" w:rsidP="00666AB5">
      <w:pPr>
        <w:rPr>
          <w:rFonts w:ascii="Times New Roman" w:hAnsi="Times New Roman" w:cs="Times New Roman"/>
        </w:rPr>
      </w:pPr>
    </w:p>
    <w:p w14:paraId="1051DB63" w14:textId="77777777" w:rsidR="00C46A1E" w:rsidRDefault="00C46A1E" w:rsidP="00BB6C6B">
      <w:pPr>
        <w:jc w:val="center"/>
        <w:rPr>
          <w:rFonts w:ascii="Times New Roman" w:hAnsi="Times New Roman" w:cs="Times New Roman"/>
          <w:b/>
        </w:rPr>
      </w:pPr>
    </w:p>
    <w:p w14:paraId="7A4E7C7C" w14:textId="77777777" w:rsidR="00666503" w:rsidRDefault="006665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6E2A381" w14:textId="77777777" w:rsidR="006F49BD" w:rsidRDefault="006F49BD" w:rsidP="00BB6C6B">
      <w:pPr>
        <w:jc w:val="center"/>
        <w:rPr>
          <w:rFonts w:ascii="Times New Roman" w:hAnsi="Times New Roman" w:cs="Times New Roman"/>
          <w:b/>
        </w:rPr>
      </w:pPr>
    </w:p>
    <w:p w14:paraId="1F9FEDFC" w14:textId="77777777" w:rsidR="006F49BD" w:rsidRDefault="006F49BD" w:rsidP="00BB6C6B">
      <w:pPr>
        <w:jc w:val="center"/>
        <w:rPr>
          <w:rFonts w:ascii="Times New Roman" w:hAnsi="Times New Roman" w:cs="Times New Roman"/>
          <w:b/>
        </w:rPr>
      </w:pPr>
    </w:p>
    <w:p w14:paraId="5B23DF26" w14:textId="0FA748C9" w:rsidR="001B3EC7" w:rsidRPr="004F134E" w:rsidRDefault="001B3EC7" w:rsidP="00BB6C6B">
      <w:pPr>
        <w:jc w:val="center"/>
        <w:rPr>
          <w:rFonts w:ascii="Times New Roman" w:hAnsi="Times New Roman" w:cs="Times New Roman"/>
          <w:b/>
        </w:rPr>
      </w:pPr>
      <w:r w:rsidRPr="004F134E">
        <w:rPr>
          <w:rFonts w:ascii="Times New Roman" w:hAnsi="Times New Roman" w:cs="Times New Roman"/>
          <w:b/>
        </w:rPr>
        <w:t>Supplementary Figure 1</w:t>
      </w:r>
    </w:p>
    <w:p w14:paraId="0A348ECC" w14:textId="77777777" w:rsidR="001B3EC7" w:rsidRPr="004F134E" w:rsidRDefault="001B3EC7" w:rsidP="00BB6C6B">
      <w:pPr>
        <w:jc w:val="center"/>
        <w:rPr>
          <w:rFonts w:ascii="Times New Roman" w:hAnsi="Times New Roman" w:cs="Times New Roman"/>
        </w:rPr>
      </w:pPr>
      <w:r w:rsidRPr="004F134E">
        <w:rPr>
          <w:rFonts w:ascii="Times New Roman" w:hAnsi="Times New Roman" w:cs="Times New Roman"/>
        </w:rPr>
        <w:t xml:space="preserve">Intra-reader correlation </w:t>
      </w:r>
      <w:r w:rsidR="00750617">
        <w:rPr>
          <w:rFonts w:ascii="Times New Roman" w:hAnsi="Times New Roman" w:cs="Times New Roman"/>
        </w:rPr>
        <w:t xml:space="preserve">of image contouring </w:t>
      </w:r>
      <w:r w:rsidRPr="004F134E">
        <w:rPr>
          <w:rFonts w:ascii="Times New Roman" w:hAnsi="Times New Roman" w:cs="Times New Roman"/>
        </w:rPr>
        <w:t>for all tissues</w:t>
      </w:r>
    </w:p>
    <w:p w14:paraId="1D56E15B" w14:textId="77777777" w:rsidR="00666AB5" w:rsidRPr="004F134E" w:rsidRDefault="00EC5734" w:rsidP="00666AB5">
      <w:pPr>
        <w:jc w:val="center"/>
        <w:rPr>
          <w:rFonts w:ascii="Times New Roman" w:hAnsi="Times New Roman" w:cs="Times New Roman"/>
        </w:rPr>
      </w:pPr>
      <w:r w:rsidRPr="004F134E">
        <w:rPr>
          <w:rFonts w:ascii="Times New Roman" w:hAnsi="Times New Roman" w:cs="Times New Roman"/>
          <w:noProof/>
        </w:rPr>
        <w:drawing>
          <wp:inline distT="0" distB="0" distL="0" distR="0" wp14:anchorId="0532B90A" wp14:editId="05F1705B">
            <wp:extent cx="4722887" cy="3669175"/>
            <wp:effectExtent l="0" t="0" r="190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9696" cy="3690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03135" w14:textId="77777777" w:rsidR="00666AB5" w:rsidRPr="004F134E" w:rsidRDefault="00666AB5" w:rsidP="00054060">
      <w:pPr>
        <w:rPr>
          <w:rFonts w:ascii="Times New Roman" w:hAnsi="Times New Roman" w:cs="Times New Roman"/>
        </w:rPr>
      </w:pPr>
      <w:r w:rsidRPr="004F134E">
        <w:rPr>
          <w:rFonts w:ascii="Times New Roman" w:hAnsi="Times New Roman" w:cs="Times New Roman"/>
        </w:rPr>
        <w:t xml:space="preserve">a) Intra-Reader correlation of </w:t>
      </w:r>
      <w:proofErr w:type="spellStart"/>
      <w:r w:rsidRPr="004F134E">
        <w:rPr>
          <w:rFonts w:ascii="Times New Roman" w:hAnsi="Times New Roman" w:cs="Times New Roman"/>
        </w:rPr>
        <w:t>SUV</w:t>
      </w:r>
      <w:r w:rsidRPr="004F134E">
        <w:rPr>
          <w:rFonts w:ascii="Times New Roman" w:hAnsi="Times New Roman" w:cs="Times New Roman"/>
          <w:vertAlign w:val="subscript"/>
        </w:rPr>
        <w:t>sum</w:t>
      </w:r>
      <w:proofErr w:type="spellEnd"/>
      <w:r w:rsidRPr="004F134E">
        <w:rPr>
          <w:rFonts w:ascii="Times New Roman" w:hAnsi="Times New Roman" w:cs="Times New Roman"/>
        </w:rPr>
        <w:t xml:space="preserve"> Artery b) Intra-Reader correlation of </w:t>
      </w:r>
      <w:proofErr w:type="spellStart"/>
      <w:r w:rsidRPr="004F134E">
        <w:rPr>
          <w:rFonts w:ascii="Times New Roman" w:hAnsi="Times New Roman" w:cs="Times New Roman"/>
        </w:rPr>
        <w:t>SUV</w:t>
      </w:r>
      <w:r w:rsidRPr="004F134E">
        <w:rPr>
          <w:rFonts w:ascii="Times New Roman" w:hAnsi="Times New Roman" w:cs="Times New Roman"/>
          <w:vertAlign w:val="subscript"/>
        </w:rPr>
        <w:t>mean</w:t>
      </w:r>
      <w:proofErr w:type="spellEnd"/>
      <w:r w:rsidRPr="004F134E">
        <w:rPr>
          <w:rFonts w:ascii="Times New Roman" w:hAnsi="Times New Roman" w:cs="Times New Roman"/>
        </w:rPr>
        <w:t xml:space="preserve"> Blood Pool c) Intra-Reader correlation of </w:t>
      </w:r>
      <w:proofErr w:type="spellStart"/>
      <w:r w:rsidRPr="004F134E">
        <w:rPr>
          <w:rFonts w:ascii="Times New Roman" w:hAnsi="Times New Roman" w:cs="Times New Roman"/>
        </w:rPr>
        <w:t>SUV</w:t>
      </w:r>
      <w:r w:rsidRPr="004F134E">
        <w:rPr>
          <w:rFonts w:ascii="Times New Roman" w:hAnsi="Times New Roman" w:cs="Times New Roman"/>
          <w:vertAlign w:val="subscript"/>
        </w:rPr>
        <w:t>mean</w:t>
      </w:r>
      <w:proofErr w:type="spellEnd"/>
      <w:r w:rsidRPr="004F134E">
        <w:rPr>
          <w:rFonts w:ascii="Times New Roman" w:hAnsi="Times New Roman" w:cs="Times New Roman"/>
        </w:rPr>
        <w:t xml:space="preserve"> Liver d) Intra-Reader correlation of </w:t>
      </w:r>
      <w:proofErr w:type="spellStart"/>
      <w:r w:rsidRPr="004F134E">
        <w:rPr>
          <w:rFonts w:ascii="Times New Roman" w:hAnsi="Times New Roman" w:cs="Times New Roman"/>
        </w:rPr>
        <w:t>SUV</w:t>
      </w:r>
      <w:r w:rsidRPr="004F134E">
        <w:rPr>
          <w:rFonts w:ascii="Times New Roman" w:hAnsi="Times New Roman" w:cs="Times New Roman"/>
          <w:vertAlign w:val="subscript"/>
        </w:rPr>
        <w:t>mean</w:t>
      </w:r>
      <w:proofErr w:type="spellEnd"/>
      <w:r w:rsidRPr="004F134E">
        <w:rPr>
          <w:rFonts w:ascii="Times New Roman" w:hAnsi="Times New Roman" w:cs="Times New Roman"/>
        </w:rPr>
        <w:t xml:space="preserve"> Spleen</w:t>
      </w:r>
    </w:p>
    <w:p w14:paraId="6D3C8D3A" w14:textId="77777777" w:rsidR="001B3EC7" w:rsidRPr="004F134E" w:rsidRDefault="001B3EC7" w:rsidP="008031F3">
      <w:pPr>
        <w:spacing w:line="480" w:lineRule="auto"/>
        <w:rPr>
          <w:rFonts w:ascii="Times New Roman" w:hAnsi="Times New Roman" w:cs="Times New Roman"/>
        </w:rPr>
      </w:pPr>
    </w:p>
    <w:p w14:paraId="5862D3E6" w14:textId="77777777" w:rsidR="001B3EC7" w:rsidRPr="004F134E" w:rsidRDefault="001B3EC7" w:rsidP="008031F3">
      <w:pPr>
        <w:spacing w:line="480" w:lineRule="auto"/>
        <w:rPr>
          <w:rFonts w:ascii="Times New Roman" w:hAnsi="Times New Roman" w:cs="Times New Roman"/>
        </w:rPr>
      </w:pPr>
    </w:p>
    <w:p w14:paraId="20E4BC80" w14:textId="77777777" w:rsidR="00666503" w:rsidRDefault="006665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631E9D9" w14:textId="77777777" w:rsidR="006F49BD" w:rsidRDefault="006F49BD" w:rsidP="004A395F">
      <w:pPr>
        <w:jc w:val="center"/>
        <w:rPr>
          <w:rFonts w:ascii="Times New Roman" w:hAnsi="Times New Roman" w:cs="Times New Roman"/>
          <w:b/>
        </w:rPr>
      </w:pPr>
    </w:p>
    <w:p w14:paraId="742C6AC2" w14:textId="77777777" w:rsidR="006F49BD" w:rsidRDefault="006F49BD" w:rsidP="004A395F">
      <w:pPr>
        <w:jc w:val="center"/>
        <w:rPr>
          <w:rFonts w:ascii="Times New Roman" w:hAnsi="Times New Roman" w:cs="Times New Roman"/>
          <w:b/>
        </w:rPr>
      </w:pPr>
    </w:p>
    <w:p w14:paraId="6268032E" w14:textId="33E50638" w:rsidR="001B3EC7" w:rsidRPr="004F134E" w:rsidRDefault="001B3EC7" w:rsidP="004A395F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4F134E">
        <w:rPr>
          <w:rFonts w:ascii="Times New Roman" w:hAnsi="Times New Roman" w:cs="Times New Roman"/>
          <w:b/>
        </w:rPr>
        <w:t>Supplementary Figure 2</w:t>
      </w:r>
    </w:p>
    <w:p w14:paraId="4B4EF9BD" w14:textId="77777777" w:rsidR="001B3EC7" w:rsidRPr="004F134E" w:rsidRDefault="001B3EC7" w:rsidP="004A395F">
      <w:pPr>
        <w:jc w:val="center"/>
        <w:rPr>
          <w:rFonts w:ascii="Times New Roman" w:hAnsi="Times New Roman" w:cs="Times New Roman"/>
        </w:rPr>
      </w:pPr>
      <w:r w:rsidRPr="004F134E">
        <w:rPr>
          <w:rFonts w:ascii="Times New Roman" w:hAnsi="Times New Roman" w:cs="Times New Roman"/>
        </w:rPr>
        <w:t xml:space="preserve">Inter-reader correlation </w:t>
      </w:r>
      <w:r w:rsidR="00750617">
        <w:rPr>
          <w:rFonts w:ascii="Times New Roman" w:hAnsi="Times New Roman" w:cs="Times New Roman"/>
        </w:rPr>
        <w:t xml:space="preserve">of contouring </w:t>
      </w:r>
      <w:r w:rsidRPr="004F134E">
        <w:rPr>
          <w:rFonts w:ascii="Times New Roman" w:hAnsi="Times New Roman" w:cs="Times New Roman"/>
        </w:rPr>
        <w:t>for all tissues</w:t>
      </w:r>
    </w:p>
    <w:p w14:paraId="2FCFB56E" w14:textId="77777777" w:rsidR="00666AB5" w:rsidRPr="004F134E" w:rsidRDefault="00EC5734" w:rsidP="00666AB5">
      <w:pPr>
        <w:jc w:val="center"/>
        <w:rPr>
          <w:rFonts w:ascii="Times New Roman" w:hAnsi="Times New Roman" w:cs="Times New Roman"/>
        </w:rPr>
      </w:pPr>
      <w:r w:rsidRPr="004F134E">
        <w:rPr>
          <w:rFonts w:ascii="Times New Roman" w:hAnsi="Times New Roman" w:cs="Times New Roman"/>
          <w:noProof/>
        </w:rPr>
        <w:drawing>
          <wp:inline distT="0" distB="0" distL="0" distR="0" wp14:anchorId="1A6FFD9F" wp14:editId="556176D5">
            <wp:extent cx="4716093" cy="3819646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6056" cy="382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01AC5" w14:textId="77777777" w:rsidR="00666AB5" w:rsidRPr="004F134E" w:rsidRDefault="00666AB5" w:rsidP="00054060">
      <w:pPr>
        <w:rPr>
          <w:rFonts w:ascii="Times New Roman" w:hAnsi="Times New Roman" w:cs="Times New Roman"/>
        </w:rPr>
      </w:pPr>
      <w:r w:rsidRPr="004F134E">
        <w:rPr>
          <w:rFonts w:ascii="Times New Roman" w:hAnsi="Times New Roman" w:cs="Times New Roman"/>
        </w:rPr>
        <w:t xml:space="preserve">a) Inter-Reader correlation of </w:t>
      </w:r>
      <w:proofErr w:type="spellStart"/>
      <w:r w:rsidRPr="004F134E">
        <w:rPr>
          <w:rFonts w:ascii="Times New Roman" w:hAnsi="Times New Roman" w:cs="Times New Roman"/>
        </w:rPr>
        <w:t>SUV</w:t>
      </w:r>
      <w:r w:rsidRPr="004F134E">
        <w:rPr>
          <w:rFonts w:ascii="Times New Roman" w:hAnsi="Times New Roman" w:cs="Times New Roman"/>
          <w:vertAlign w:val="subscript"/>
        </w:rPr>
        <w:t>sum</w:t>
      </w:r>
      <w:proofErr w:type="spellEnd"/>
      <w:r w:rsidRPr="004F134E">
        <w:rPr>
          <w:rFonts w:ascii="Times New Roman" w:hAnsi="Times New Roman" w:cs="Times New Roman"/>
        </w:rPr>
        <w:t xml:space="preserve"> Artery b) Inter-Reader correlation of </w:t>
      </w:r>
      <w:proofErr w:type="spellStart"/>
      <w:r w:rsidRPr="004F134E">
        <w:rPr>
          <w:rFonts w:ascii="Times New Roman" w:hAnsi="Times New Roman" w:cs="Times New Roman"/>
        </w:rPr>
        <w:t>SUV</w:t>
      </w:r>
      <w:r w:rsidRPr="004F134E">
        <w:rPr>
          <w:rFonts w:ascii="Times New Roman" w:hAnsi="Times New Roman" w:cs="Times New Roman"/>
          <w:vertAlign w:val="subscript"/>
        </w:rPr>
        <w:t>mean</w:t>
      </w:r>
      <w:proofErr w:type="spellEnd"/>
      <w:r w:rsidRPr="004F134E">
        <w:rPr>
          <w:rFonts w:ascii="Times New Roman" w:hAnsi="Times New Roman" w:cs="Times New Roman"/>
        </w:rPr>
        <w:t xml:space="preserve"> Blood Pool c) Inter-Reader Correlation of </w:t>
      </w:r>
      <w:proofErr w:type="spellStart"/>
      <w:r w:rsidRPr="004F134E">
        <w:rPr>
          <w:rFonts w:ascii="Times New Roman" w:hAnsi="Times New Roman" w:cs="Times New Roman"/>
        </w:rPr>
        <w:t>SUV</w:t>
      </w:r>
      <w:r w:rsidRPr="004F134E">
        <w:rPr>
          <w:rFonts w:ascii="Times New Roman" w:hAnsi="Times New Roman" w:cs="Times New Roman"/>
          <w:vertAlign w:val="subscript"/>
        </w:rPr>
        <w:t>mean</w:t>
      </w:r>
      <w:proofErr w:type="spellEnd"/>
      <w:r w:rsidRPr="004F134E">
        <w:rPr>
          <w:rFonts w:ascii="Times New Roman" w:hAnsi="Times New Roman" w:cs="Times New Roman"/>
        </w:rPr>
        <w:t xml:space="preserve"> Liver d) Inter-Reader Correlation of </w:t>
      </w:r>
      <w:proofErr w:type="spellStart"/>
      <w:r w:rsidRPr="004F134E">
        <w:rPr>
          <w:rFonts w:ascii="Times New Roman" w:hAnsi="Times New Roman" w:cs="Times New Roman"/>
        </w:rPr>
        <w:t>SUV</w:t>
      </w:r>
      <w:r w:rsidRPr="004F134E">
        <w:rPr>
          <w:rFonts w:ascii="Times New Roman" w:hAnsi="Times New Roman" w:cs="Times New Roman"/>
          <w:vertAlign w:val="subscript"/>
        </w:rPr>
        <w:t>mean</w:t>
      </w:r>
      <w:proofErr w:type="spellEnd"/>
      <w:r w:rsidRPr="004F134E">
        <w:rPr>
          <w:rFonts w:ascii="Times New Roman" w:hAnsi="Times New Roman" w:cs="Times New Roman"/>
        </w:rPr>
        <w:t xml:space="preserve"> Spleen</w:t>
      </w:r>
    </w:p>
    <w:p w14:paraId="3DBFE14A" w14:textId="60EA1E6F" w:rsidR="00133210" w:rsidRDefault="00952893" w:rsidP="00666AB5"/>
    <w:p w14:paraId="109E63E4" w14:textId="276AD3F5" w:rsidR="001132C1" w:rsidRDefault="001132C1" w:rsidP="00666AB5"/>
    <w:p w14:paraId="6B8962DB" w14:textId="77777777" w:rsidR="001132C1" w:rsidRDefault="001132C1" w:rsidP="00666AB5"/>
    <w:sectPr w:rsidR="001132C1" w:rsidSect="00203CC3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AA69D" w14:textId="77777777" w:rsidR="00952893" w:rsidRDefault="00952893" w:rsidP="00B8785B">
      <w:r>
        <w:separator/>
      </w:r>
    </w:p>
  </w:endnote>
  <w:endnote w:type="continuationSeparator" w:id="0">
    <w:p w14:paraId="4B816988" w14:textId="77777777" w:rsidR="00952893" w:rsidRDefault="00952893" w:rsidP="00B87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53953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2B2C13" w14:textId="77777777" w:rsidR="002B62CB" w:rsidRDefault="002B62CB" w:rsidP="00BC30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46C658" w14:textId="77777777" w:rsidR="002B62CB" w:rsidRDefault="002B62CB" w:rsidP="002B62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34339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C2115A" w14:textId="77777777" w:rsidR="002B62CB" w:rsidRDefault="002B62CB" w:rsidP="00BC30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49A3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632098F6" w14:textId="77777777" w:rsidR="002B62CB" w:rsidRDefault="002B62CB" w:rsidP="002B62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FA6585" w14:textId="77777777" w:rsidR="00952893" w:rsidRDefault="00952893" w:rsidP="00B8785B">
      <w:r>
        <w:separator/>
      </w:r>
    </w:p>
  </w:footnote>
  <w:footnote w:type="continuationSeparator" w:id="0">
    <w:p w14:paraId="30B066E3" w14:textId="77777777" w:rsidR="00952893" w:rsidRDefault="00952893" w:rsidP="00B878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b/>
      </w:rPr>
      <w:alias w:val="Title"/>
      <w:tag w:val=""/>
      <w:id w:val="1116400235"/>
      <w:placeholder>
        <w:docPart w:val="824C19F73CA2E14BA69444DF3E8881D2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1FAE4447" w14:textId="26F65904" w:rsidR="00B8785B" w:rsidRPr="00BB03BD" w:rsidRDefault="00B8785B">
        <w:pPr>
          <w:pStyle w:val="Header"/>
          <w:tabs>
            <w:tab w:val="clear" w:pos="4680"/>
            <w:tab w:val="clear" w:pos="9360"/>
          </w:tabs>
          <w:jc w:val="right"/>
          <w:rPr>
            <w:rFonts w:ascii="Times New Roman" w:hAnsi="Times New Roman" w:cs="Times New Roman"/>
            <w:color w:val="7F7F7F" w:themeColor="text1" w:themeTint="80"/>
          </w:rPr>
        </w:pPr>
        <w:r w:rsidRPr="00BB03BD">
          <w:rPr>
            <w:rFonts w:ascii="Times New Roman" w:hAnsi="Times New Roman" w:cs="Times New Roman"/>
            <w:b/>
          </w:rPr>
          <w:t xml:space="preserve">Clinical Factors Associated with Time-Specific Distribution of </w:t>
        </w:r>
        <w:r w:rsidR="002B62CB" w:rsidRPr="00BB03BD">
          <w:rPr>
            <w:rFonts w:ascii="Times New Roman" w:hAnsi="Times New Roman" w:cs="Times New Roman"/>
            <w:b/>
          </w:rPr>
          <w:t>FDG</w:t>
        </w:r>
        <w:r w:rsidRPr="00BB03BD">
          <w:rPr>
            <w:rFonts w:ascii="Times New Roman" w:hAnsi="Times New Roman" w:cs="Times New Roman"/>
            <w:b/>
          </w:rPr>
          <w:t xml:space="preserve"> in </w:t>
        </w:r>
        <w:r w:rsidR="002B62CB" w:rsidRPr="00BB03BD">
          <w:rPr>
            <w:rFonts w:ascii="Times New Roman" w:hAnsi="Times New Roman" w:cs="Times New Roman"/>
            <w:b/>
          </w:rPr>
          <w:t xml:space="preserve">LVV </w:t>
        </w:r>
        <w:r w:rsidR="006F49BD">
          <w:rPr>
            <w:rFonts w:ascii="Times New Roman" w:hAnsi="Times New Roman" w:cs="Times New Roman"/>
            <w:b/>
          </w:rPr>
          <w:t xml:space="preserve">         </w:t>
        </w:r>
        <w:r w:rsidR="002B62CB" w:rsidRPr="00BB03BD">
          <w:rPr>
            <w:rFonts w:ascii="Times New Roman" w:hAnsi="Times New Roman" w:cs="Times New Roman"/>
            <w:b/>
          </w:rPr>
          <w:t>Rosenblum JS, Quinn KA, Rimland CA et al.</w:t>
        </w:r>
      </w:p>
    </w:sdtContent>
  </w:sdt>
  <w:p w14:paraId="7B7E093E" w14:textId="77777777" w:rsidR="00B8785B" w:rsidRDefault="00B878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AB5"/>
    <w:rsid w:val="0000417B"/>
    <w:rsid w:val="00020286"/>
    <w:rsid w:val="000247E5"/>
    <w:rsid w:val="00030C70"/>
    <w:rsid w:val="000331B6"/>
    <w:rsid w:val="00044F14"/>
    <w:rsid w:val="000453DB"/>
    <w:rsid w:val="00054060"/>
    <w:rsid w:val="0007378F"/>
    <w:rsid w:val="000932F7"/>
    <w:rsid w:val="001132C1"/>
    <w:rsid w:val="0013057A"/>
    <w:rsid w:val="00180642"/>
    <w:rsid w:val="0018364F"/>
    <w:rsid w:val="001B3EC7"/>
    <w:rsid w:val="001D1906"/>
    <w:rsid w:val="00203CC3"/>
    <w:rsid w:val="002237DC"/>
    <w:rsid w:val="0024535E"/>
    <w:rsid w:val="002B62CB"/>
    <w:rsid w:val="002C6059"/>
    <w:rsid w:val="00335411"/>
    <w:rsid w:val="00344215"/>
    <w:rsid w:val="00345CC6"/>
    <w:rsid w:val="003D0C77"/>
    <w:rsid w:val="003E66D6"/>
    <w:rsid w:val="003F33EA"/>
    <w:rsid w:val="004163B5"/>
    <w:rsid w:val="004278CE"/>
    <w:rsid w:val="004779D1"/>
    <w:rsid w:val="004A077F"/>
    <w:rsid w:val="004A395F"/>
    <w:rsid w:val="004F134E"/>
    <w:rsid w:val="00514B3A"/>
    <w:rsid w:val="00542357"/>
    <w:rsid w:val="00551F25"/>
    <w:rsid w:val="005C74D3"/>
    <w:rsid w:val="005D0099"/>
    <w:rsid w:val="005E3269"/>
    <w:rsid w:val="006120EC"/>
    <w:rsid w:val="00652FDA"/>
    <w:rsid w:val="00666503"/>
    <w:rsid w:val="00666AB5"/>
    <w:rsid w:val="006915FD"/>
    <w:rsid w:val="006A3B17"/>
    <w:rsid w:val="006B45EA"/>
    <w:rsid w:val="006B6652"/>
    <w:rsid w:val="006F49BD"/>
    <w:rsid w:val="00750617"/>
    <w:rsid w:val="0076020A"/>
    <w:rsid w:val="007725E5"/>
    <w:rsid w:val="008031F3"/>
    <w:rsid w:val="00880A61"/>
    <w:rsid w:val="008B635D"/>
    <w:rsid w:val="008C52AD"/>
    <w:rsid w:val="008D396B"/>
    <w:rsid w:val="008E3CDC"/>
    <w:rsid w:val="008F624F"/>
    <w:rsid w:val="00952893"/>
    <w:rsid w:val="00983814"/>
    <w:rsid w:val="00987B88"/>
    <w:rsid w:val="00A00D3D"/>
    <w:rsid w:val="00A16014"/>
    <w:rsid w:val="00A211F6"/>
    <w:rsid w:val="00A3639D"/>
    <w:rsid w:val="00A62508"/>
    <w:rsid w:val="00AA4DC0"/>
    <w:rsid w:val="00AD321C"/>
    <w:rsid w:val="00B1698D"/>
    <w:rsid w:val="00B73986"/>
    <w:rsid w:val="00B8785B"/>
    <w:rsid w:val="00BB03BD"/>
    <w:rsid w:val="00BB6C6B"/>
    <w:rsid w:val="00C029EE"/>
    <w:rsid w:val="00C46A1E"/>
    <w:rsid w:val="00CB49A3"/>
    <w:rsid w:val="00CE4E2A"/>
    <w:rsid w:val="00CE656F"/>
    <w:rsid w:val="00CE7A64"/>
    <w:rsid w:val="00D40F3D"/>
    <w:rsid w:val="00D80A3A"/>
    <w:rsid w:val="00DB1BCD"/>
    <w:rsid w:val="00DB2EF2"/>
    <w:rsid w:val="00DB545A"/>
    <w:rsid w:val="00DE2770"/>
    <w:rsid w:val="00E31E00"/>
    <w:rsid w:val="00E74AF8"/>
    <w:rsid w:val="00E94E05"/>
    <w:rsid w:val="00EC5734"/>
    <w:rsid w:val="00F67370"/>
    <w:rsid w:val="00F82B0C"/>
    <w:rsid w:val="00FD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F4BF4"/>
  <w14:defaultImageDpi w14:val="32767"/>
  <w15:chartTrackingRefBased/>
  <w15:docId w15:val="{005C0EC4-40A5-1C40-9C7A-D994FABD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6AB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E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78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85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878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85B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B62CB"/>
  </w:style>
  <w:style w:type="paragraph" w:styleId="BalloonText">
    <w:name w:val="Balloon Text"/>
    <w:basedOn w:val="Normal"/>
    <w:link w:val="BalloonTextChar"/>
    <w:uiPriority w:val="99"/>
    <w:semiHidden/>
    <w:unhideWhenUsed/>
    <w:rsid w:val="008F62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4F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824C19F73CA2E14BA69444DF3E8881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631523-58F8-BD43-A3AF-5B047BEE54A6}"/>
      </w:docPartPr>
      <w:docPartBody>
        <w:p w:rsidR="003603A1" w:rsidRDefault="005B041C" w:rsidP="005B041C">
          <w:pPr>
            <w:pStyle w:val="824C19F73CA2E14BA69444DF3E8881D2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41C"/>
    <w:rsid w:val="00133C56"/>
    <w:rsid w:val="002B4D82"/>
    <w:rsid w:val="003603A1"/>
    <w:rsid w:val="00513953"/>
    <w:rsid w:val="005912B4"/>
    <w:rsid w:val="005B041C"/>
    <w:rsid w:val="008911A6"/>
    <w:rsid w:val="0096279A"/>
    <w:rsid w:val="00A86632"/>
    <w:rsid w:val="00B90CF7"/>
    <w:rsid w:val="00E8206D"/>
    <w:rsid w:val="00F7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24C19F73CA2E14BA69444DF3E8881D2">
    <w:name w:val="824C19F73CA2E14BA69444DF3E8881D2"/>
    <w:rsid w:val="005B041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312</Words>
  <Characters>748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dentifying Clinical Factors Associated with Time-Specific Distribution of FDG in LVV Rosenblum JS, Quinn KA, Rimland CA et al.</vt:lpstr>
    </vt:vector>
  </TitlesOfParts>
  <Company/>
  <LinksUpToDate>false</LinksUpToDate>
  <CharactersWithSpaces>8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ying Clinical Factors Associated with Time-Specific Distribution of FDG in LVV Rosenblum JS, Quinn KA, Rimland CA et al.</dc:title>
  <dc:subject/>
  <dc:creator>Rosenblum, Joel (NIH/NIAMS) [F]</dc:creator>
  <cp:keywords/>
  <dc:description/>
  <cp:lastModifiedBy>Grayson, Peter (NIH/NIAMS) [E]</cp:lastModifiedBy>
  <cp:revision>12</cp:revision>
  <dcterms:created xsi:type="dcterms:W3CDTF">2019-06-05T13:17:00Z</dcterms:created>
  <dcterms:modified xsi:type="dcterms:W3CDTF">2019-09-17T02:45:00Z</dcterms:modified>
</cp:coreProperties>
</file>